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25D06B" w14:textId="77777777" w:rsidR="00933FDA" w:rsidRPr="00D70910" w:rsidRDefault="00933FDA" w:rsidP="00933FDA">
      <w:pPr>
        <w:jc w:val="center"/>
        <w:rPr>
          <w:b/>
        </w:rPr>
      </w:pPr>
      <w:r w:rsidRPr="00D70910">
        <w:rPr>
          <w:b/>
        </w:rPr>
        <w:t>Supp</w:t>
      </w:r>
      <w:r>
        <w:rPr>
          <w:b/>
        </w:rPr>
        <w:t xml:space="preserve">lemental </w:t>
      </w:r>
      <w:r w:rsidRPr="00D70910">
        <w:rPr>
          <w:b/>
        </w:rPr>
        <w:t>Information</w:t>
      </w:r>
    </w:p>
    <w:p w14:paraId="39B950D8" w14:textId="77777777" w:rsidR="00933FDA" w:rsidRPr="00BA5523" w:rsidRDefault="00933FDA" w:rsidP="00933FDA">
      <w:pPr>
        <w:spacing w:before="240" w:after="240"/>
        <w:rPr>
          <w:b/>
          <w:bCs/>
          <w:color w:val="000000"/>
        </w:rPr>
      </w:pPr>
      <w:r w:rsidRPr="005565C6">
        <w:rPr>
          <w:b/>
          <w:bCs/>
          <w:color w:val="000000"/>
        </w:rPr>
        <w:t>Phishing Vulnerability Compounded by Older Age, APOE4 Genotype, and Lower Cognition</w:t>
      </w:r>
    </w:p>
    <w:p w14:paraId="155F3C3F" w14:textId="77777777" w:rsidR="00933FDA" w:rsidRDefault="00933FDA" w:rsidP="00933FDA">
      <w:pPr>
        <w:spacing w:before="240" w:after="240"/>
        <w:rPr>
          <w:color w:val="222222"/>
          <w:vertAlign w:val="superscript"/>
        </w:rPr>
      </w:pPr>
      <w:r>
        <w:rPr>
          <w:color w:val="222222"/>
        </w:rPr>
        <w:t xml:space="preserve">Didem Pehlivanoglu, Alayna Shoenfelt, Ziad Hakim, Amber Heemskerk, Jialong Zhen, </w:t>
      </w:r>
      <w:r>
        <w:t xml:space="preserve">Mario </w:t>
      </w:r>
      <w:r w:rsidRPr="00EC5BD2">
        <w:t>Mosqueda</w:t>
      </w:r>
      <w:r>
        <w:rPr>
          <w:color w:val="222222"/>
        </w:rPr>
        <w:t xml:space="preserve">, Robert C. Wilson, </w:t>
      </w:r>
      <w:r w:rsidRPr="00EC5BD2">
        <w:rPr>
          <w:color w:val="222222"/>
        </w:rPr>
        <w:t>Matthew</w:t>
      </w:r>
      <w:r>
        <w:rPr>
          <w:color w:val="222222"/>
        </w:rPr>
        <w:t xml:space="preserve"> Huentelman, Matthew D. Grilli, Gary Turner, R. Nathan Spreng, &amp; Natalie C. Ebner</w:t>
      </w:r>
    </w:p>
    <w:p w14:paraId="01970532" w14:textId="77777777" w:rsidR="00933FDA" w:rsidRDefault="00933FDA" w:rsidP="00933FDA">
      <w:pPr>
        <w:rPr>
          <w:bCs/>
        </w:rPr>
      </w:pPr>
      <w:r>
        <w:rPr>
          <w:b/>
        </w:rPr>
        <w:t xml:space="preserve">Corresponding Author: </w:t>
      </w:r>
      <w:r w:rsidRPr="00EC5BD2">
        <w:rPr>
          <w:bCs/>
        </w:rPr>
        <w:t>Didem Pehlivanoglu (</w:t>
      </w:r>
      <w:hyperlink r:id="rId4" w:history="1">
        <w:r w:rsidRPr="00AF238A">
          <w:rPr>
            <w:rStyle w:val="Hyperlink"/>
            <w:bCs/>
          </w:rPr>
          <w:t>dpehlivanoglu@ufl.edu</w:t>
        </w:r>
      </w:hyperlink>
      <w:r w:rsidRPr="00EC5BD2">
        <w:rPr>
          <w:bCs/>
        </w:rPr>
        <w:t>)</w:t>
      </w:r>
    </w:p>
    <w:p w14:paraId="19AF0D82" w14:textId="77777777" w:rsidR="00933FDA" w:rsidRPr="00D70910" w:rsidRDefault="00933FDA" w:rsidP="00933FDA">
      <w:pPr>
        <w:rPr>
          <w:b/>
        </w:rPr>
      </w:pPr>
    </w:p>
    <w:p w14:paraId="6BA5EC7F" w14:textId="77777777" w:rsidR="00933FDA" w:rsidRPr="00683876" w:rsidRDefault="00933FDA" w:rsidP="00933FDA">
      <w:pPr>
        <w:rPr>
          <w:bCs/>
          <w:color w:val="000000"/>
        </w:rPr>
      </w:pPr>
      <w:r w:rsidRPr="00D70910">
        <w:rPr>
          <w:b/>
        </w:rPr>
        <w:t xml:space="preserve">This PDF file </w:t>
      </w:r>
      <w:proofErr w:type="gramStart"/>
      <w:r w:rsidRPr="00D70910">
        <w:rPr>
          <w:b/>
        </w:rPr>
        <w:t>includes:</w:t>
      </w:r>
      <w:proofErr w:type="gramEnd"/>
      <w:r>
        <w:rPr>
          <w:b/>
        </w:rPr>
        <w:t xml:space="preserve"> </w:t>
      </w:r>
      <w:r w:rsidRPr="00683876">
        <w:rPr>
          <w:bCs/>
        </w:rPr>
        <w:t xml:space="preserve">Supplemental information on study methodology and findings from additional analyses.  </w:t>
      </w:r>
    </w:p>
    <w:p w14:paraId="576EB949" w14:textId="77777777" w:rsidR="00933FDA" w:rsidRDefault="00933FDA" w:rsidP="00933FDA">
      <w:pPr>
        <w:jc w:val="center"/>
        <w:rPr>
          <w:b/>
          <w:bCs/>
        </w:rPr>
      </w:pPr>
    </w:p>
    <w:p w14:paraId="4DC71264" w14:textId="77777777" w:rsidR="00933FDA" w:rsidRDefault="00933FDA" w:rsidP="00933FDA">
      <w:pPr>
        <w:jc w:val="center"/>
        <w:rPr>
          <w:b/>
          <w:bCs/>
          <w:color w:val="FF0000"/>
        </w:rPr>
      </w:pPr>
    </w:p>
    <w:p w14:paraId="69195D3E" w14:textId="77777777" w:rsidR="00933FDA" w:rsidRPr="00EF578E" w:rsidRDefault="00933FDA" w:rsidP="00933FDA">
      <w:pPr>
        <w:jc w:val="center"/>
        <w:rPr>
          <w:b/>
          <w:bCs/>
        </w:rPr>
      </w:pPr>
      <w:r w:rsidRPr="00EF578E">
        <w:rPr>
          <w:b/>
          <w:bCs/>
          <w:noProof/>
        </w:rPr>
        <w:drawing>
          <wp:anchor distT="0" distB="0" distL="114300" distR="114300" simplePos="0" relativeHeight="251659264" behindDoc="0" locked="0" layoutInCell="1" allowOverlap="1" wp14:anchorId="5FAFA1D6" wp14:editId="6FE07BC3">
            <wp:simplePos x="0" y="0"/>
            <wp:positionH relativeFrom="column">
              <wp:posOffset>-295275</wp:posOffset>
            </wp:positionH>
            <wp:positionV relativeFrom="paragraph">
              <wp:posOffset>177165</wp:posOffset>
            </wp:positionV>
            <wp:extent cx="6315710" cy="3069590"/>
            <wp:effectExtent l="0" t="0" r="8890" b="0"/>
            <wp:wrapNone/>
            <wp:docPr id="1562614508"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700220" name="Picture 1" descr="A picture containing text, screenshot, font, number&#10;&#10;Description automatically generated"/>
                    <pic:cNvPicPr/>
                  </pic:nvPicPr>
                  <pic:blipFill>
                    <a:blip r:embed="rId5"/>
                    <a:stretch>
                      <a:fillRect/>
                    </a:stretch>
                  </pic:blipFill>
                  <pic:spPr>
                    <a:xfrm>
                      <a:off x="0" y="0"/>
                      <a:ext cx="6315710" cy="3069590"/>
                    </a:xfrm>
                    <a:prstGeom prst="rect">
                      <a:avLst/>
                    </a:prstGeom>
                  </pic:spPr>
                </pic:pic>
              </a:graphicData>
            </a:graphic>
            <wp14:sizeRelH relativeFrom="margin">
              <wp14:pctWidth>0</wp14:pctWidth>
            </wp14:sizeRelH>
            <wp14:sizeRelV relativeFrom="margin">
              <wp14:pctHeight>0</wp14:pctHeight>
            </wp14:sizeRelV>
          </wp:anchor>
        </w:drawing>
      </w:r>
      <w:r w:rsidRPr="00EF578E">
        <w:rPr>
          <w:b/>
          <w:bCs/>
        </w:rPr>
        <w:t>Supplemental Methods</w:t>
      </w:r>
    </w:p>
    <w:p w14:paraId="0D1B0857" w14:textId="77777777" w:rsidR="00933FDA" w:rsidRDefault="00933FDA" w:rsidP="00933FDA">
      <w:pPr>
        <w:spacing w:before="240" w:after="240"/>
      </w:pPr>
    </w:p>
    <w:p w14:paraId="611BABE6" w14:textId="77777777" w:rsidR="00933FDA" w:rsidRDefault="00933FDA" w:rsidP="00933FDA">
      <w:pPr>
        <w:spacing w:before="240" w:after="240"/>
      </w:pPr>
    </w:p>
    <w:p w14:paraId="7D9E7C87" w14:textId="77777777" w:rsidR="00933FDA" w:rsidRDefault="00933FDA" w:rsidP="00933FDA">
      <w:pPr>
        <w:spacing w:before="240" w:after="240"/>
      </w:pPr>
    </w:p>
    <w:p w14:paraId="441C4F6A" w14:textId="77777777" w:rsidR="00933FDA" w:rsidRDefault="00933FDA" w:rsidP="00933FDA">
      <w:pPr>
        <w:spacing w:before="240" w:after="240"/>
        <w:rPr>
          <w:b/>
          <w:bCs/>
          <w:lang w:val="en-US"/>
        </w:rPr>
      </w:pPr>
    </w:p>
    <w:p w14:paraId="0D1F5F77" w14:textId="77777777" w:rsidR="00933FDA" w:rsidRDefault="00933FDA" w:rsidP="00933FDA">
      <w:pPr>
        <w:spacing w:before="240" w:after="240"/>
        <w:rPr>
          <w:b/>
          <w:bCs/>
          <w:lang w:val="en-US"/>
        </w:rPr>
      </w:pPr>
    </w:p>
    <w:p w14:paraId="079E166D" w14:textId="77777777" w:rsidR="00933FDA" w:rsidRDefault="00933FDA" w:rsidP="00933FDA">
      <w:pPr>
        <w:spacing w:before="240" w:after="240"/>
        <w:rPr>
          <w:b/>
          <w:bCs/>
          <w:lang w:val="en-US"/>
        </w:rPr>
      </w:pPr>
    </w:p>
    <w:p w14:paraId="56CEFDEE" w14:textId="77777777" w:rsidR="00933FDA" w:rsidRDefault="00933FDA" w:rsidP="00933FDA">
      <w:pPr>
        <w:spacing w:before="240" w:after="240"/>
        <w:rPr>
          <w:b/>
          <w:bCs/>
          <w:lang w:val="en-US"/>
        </w:rPr>
      </w:pPr>
    </w:p>
    <w:p w14:paraId="5DF0855A" w14:textId="77777777" w:rsidR="00933FDA" w:rsidRDefault="00933FDA" w:rsidP="00933FDA">
      <w:pPr>
        <w:spacing w:before="240" w:after="240"/>
        <w:rPr>
          <w:b/>
          <w:bCs/>
          <w:lang w:val="en-US"/>
        </w:rPr>
      </w:pPr>
    </w:p>
    <w:p w14:paraId="6F38AB21" w14:textId="77777777" w:rsidR="00933FDA" w:rsidRDefault="00933FDA" w:rsidP="00933FDA">
      <w:pPr>
        <w:spacing w:before="240" w:after="240"/>
        <w:rPr>
          <w:b/>
          <w:bCs/>
          <w:lang w:val="en-US"/>
        </w:rPr>
      </w:pPr>
    </w:p>
    <w:p w14:paraId="6C09FE3B" w14:textId="77777777" w:rsidR="00933FDA" w:rsidRPr="00E63BD2" w:rsidRDefault="00933FDA" w:rsidP="00933FDA">
      <w:pPr>
        <w:shd w:val="clear" w:color="auto" w:fill="auto"/>
        <w:spacing w:before="240" w:after="240"/>
        <w:rPr>
          <w:color w:val="000000" w:themeColor="text1"/>
        </w:rPr>
      </w:pPr>
      <w:r w:rsidRPr="00E63BD2">
        <w:rPr>
          <w:b/>
          <w:bCs/>
          <w:color w:val="000000" w:themeColor="text1"/>
          <w:lang w:val="en-US"/>
        </w:rPr>
        <w:t xml:space="preserve">Figure S1. </w:t>
      </w:r>
      <w:r w:rsidRPr="00E63BD2">
        <w:rPr>
          <w:color w:val="000000" w:themeColor="text1"/>
          <w:lang w:val="en-US"/>
        </w:rPr>
        <w:t>Overview of larger project with measures relevant to this study highlighted. TICS = Telephone Interview for Cognitive Status; OSPAN = Operation Span; BTACT = Brief Test of Adult Cognition by Telephone; QAP = Quantity-Accuracy Profile.</w:t>
      </w:r>
    </w:p>
    <w:p w14:paraId="566B1757" w14:textId="77777777" w:rsidR="00933FDA" w:rsidRPr="00EF578E" w:rsidRDefault="00933FDA" w:rsidP="00933FDA">
      <w:pPr>
        <w:shd w:val="clear" w:color="auto" w:fill="auto"/>
        <w:spacing w:before="240"/>
        <w:jc w:val="center"/>
      </w:pPr>
      <w:r w:rsidRPr="00EF578E">
        <w:rPr>
          <w:b/>
          <w:bCs/>
        </w:rPr>
        <w:t>Supplemental Results</w:t>
      </w:r>
    </w:p>
    <w:p w14:paraId="656B52D3" w14:textId="5D6FA677" w:rsidR="00933FDA" w:rsidRPr="00EF578E" w:rsidRDefault="00933FDA" w:rsidP="00933FDA">
      <w:pPr>
        <w:shd w:val="clear" w:color="auto" w:fill="auto"/>
        <w:spacing w:before="240" w:after="240"/>
      </w:pPr>
      <w:r w:rsidRPr="00EF578E">
        <w:rPr>
          <w:b/>
          <w:bCs/>
        </w:rPr>
        <w:t>Supplemental Result #1:</w:t>
      </w:r>
      <w:r w:rsidRPr="00EF578E">
        <w:t xml:space="preserve"> In response to a suggestion from an anonymous reviewer, we re-run the analyses by excluding ε2ε4 allele carriers (N = 3 participants were removed). Results from this re-analysis were largely comparable to our original findings reported in the main text. </w:t>
      </w:r>
      <w:proofErr w:type="gramStart"/>
      <w:r w:rsidRPr="00EF578E">
        <w:t>In particular, for</w:t>
      </w:r>
      <w:proofErr w:type="gramEnd"/>
      <w:r w:rsidRPr="00EF578E">
        <w:t xml:space="preserve"> S-PEST, the interaction between </w:t>
      </w:r>
      <w:r w:rsidRPr="00EF578E">
        <w:rPr>
          <w:i/>
        </w:rPr>
        <w:t>chronological age</w:t>
      </w:r>
      <w:r w:rsidRPr="00EF578E">
        <w:t xml:space="preserve">, </w:t>
      </w:r>
      <w:r w:rsidRPr="00EF578E">
        <w:rPr>
          <w:i/>
        </w:rPr>
        <w:t>APOE4 status</w:t>
      </w:r>
      <w:r w:rsidRPr="00EF578E">
        <w:t xml:space="preserve">, and </w:t>
      </w:r>
      <w:r w:rsidRPr="00EF578E">
        <w:rPr>
          <w:i/>
        </w:rPr>
        <w:t xml:space="preserve">cognitive functioning </w:t>
      </w:r>
      <w:r w:rsidRPr="00EF578E">
        <w:t>remained significant (</w:t>
      </w:r>
      <w:r w:rsidRPr="00EF578E">
        <w:rPr>
          <w:i/>
        </w:rPr>
        <w:t>B</w:t>
      </w:r>
      <w:r w:rsidRPr="00EF578E">
        <w:t xml:space="preserve"> = 0.007, </w:t>
      </w:r>
      <w:r w:rsidRPr="00EF578E">
        <w:rPr>
          <w:i/>
        </w:rPr>
        <w:t>t</w:t>
      </w:r>
      <w:r w:rsidRPr="00EF578E">
        <w:t xml:space="preserve"> = 2.10, </w:t>
      </w:r>
      <w:r w:rsidRPr="00EF578E">
        <w:rPr>
          <w:i/>
        </w:rPr>
        <w:t>p</w:t>
      </w:r>
      <w:r w:rsidRPr="00EF578E">
        <w:t xml:space="preserve"> = 0.037, 95% CI = [0.001, 0.015], </w:t>
      </w:r>
      <w:bookmarkStart w:id="0" w:name="_Hlk166266836"/>
      <w:r w:rsidRPr="00EF578E">
        <w:t xml:space="preserve">indicating that older individuals who were ε3ε4 or ε4ε4 carriers with lower working memory was </w:t>
      </w:r>
      <w:r w:rsidRPr="00EF578E">
        <w:lastRenderedPageBreak/>
        <w:t>associated with reduced discrimination ability between phishing and safe emails in the lab. For PHIT, this interaction became marginally significant (</w:t>
      </w:r>
      <w:r w:rsidRPr="00EF578E">
        <w:rPr>
          <w:i/>
        </w:rPr>
        <w:t>B</w:t>
      </w:r>
      <w:r w:rsidRPr="00EF578E">
        <w:t xml:space="preserve"> = -0.029, </w:t>
      </w:r>
      <w:r w:rsidRPr="00EF578E">
        <w:rPr>
          <w:i/>
        </w:rPr>
        <w:t>z</w:t>
      </w:r>
      <w:r w:rsidRPr="00EF578E">
        <w:t xml:space="preserve"> = -1.88, </w:t>
      </w:r>
      <w:r w:rsidRPr="00EF578E">
        <w:rPr>
          <w:i/>
        </w:rPr>
        <w:t>p</w:t>
      </w:r>
      <w:r w:rsidRPr="00EF578E">
        <w:t xml:space="preserve"> = 0.061, 95% CI = [-0.059, 0.001]), indicating a trend that older age in individuals who were carriers of ε3ε4 or ε4ε4 with lower working memory was associated with higher susceptibility to phishing emails in real life. </w:t>
      </w:r>
      <w:bookmarkEnd w:id="0"/>
      <w:r w:rsidRPr="00EF578E">
        <w:t>We, however, chose to keep findings from the original analytical approach in the main text based on evidence that ε</w:t>
      </w:r>
      <w:r w:rsidRPr="00EF578E">
        <w:rPr>
          <w:shd w:val="clear" w:color="auto" w:fill="FFFFFF"/>
        </w:rPr>
        <w:t xml:space="preserve">2 in the presence of </w:t>
      </w:r>
      <w:r w:rsidRPr="00EF578E">
        <w:t>ε</w:t>
      </w:r>
      <w:r w:rsidRPr="00EF578E">
        <w:rPr>
          <w:shd w:val="clear" w:color="auto" w:fill="FFFFFF"/>
        </w:rPr>
        <w:t xml:space="preserve">4 has not been found protective of AD. In particular, </w:t>
      </w:r>
      <w:r w:rsidRPr="00EF578E">
        <w:t xml:space="preserve">a study with more than 5,000 clinically and neuropathologically characterized AD cases demonstrated that while APOE2 homozygotes (ε2ε2) have an exceptionally low likelihood of AD, individuals with </w:t>
      </w:r>
      <w:r w:rsidRPr="00EF578E">
        <w:rPr>
          <w:highlight w:val="white"/>
        </w:rPr>
        <w:t xml:space="preserve">the </w:t>
      </w:r>
      <w:r w:rsidRPr="00EF578E">
        <w:t>ε</w:t>
      </w:r>
      <w:r w:rsidRPr="00EF578E">
        <w:rPr>
          <w:highlight w:val="white"/>
        </w:rPr>
        <w:t>2</w:t>
      </w:r>
      <w:r w:rsidRPr="00EF578E">
        <w:t>ε</w:t>
      </w:r>
      <w:r w:rsidRPr="00EF578E">
        <w:rPr>
          <w:highlight w:val="white"/>
        </w:rPr>
        <w:t xml:space="preserve">4 allele combination have still elevated risk for AD compared to those with </w:t>
      </w:r>
      <w:r w:rsidRPr="00EF578E">
        <w:t>the ε</w:t>
      </w:r>
      <w:r w:rsidRPr="00EF578E">
        <w:rPr>
          <w:highlight w:val="white"/>
        </w:rPr>
        <w:t>3</w:t>
      </w:r>
      <w:r w:rsidRPr="00EF578E">
        <w:t>ε</w:t>
      </w:r>
      <w:r w:rsidRPr="00EF578E">
        <w:rPr>
          <w:highlight w:val="white"/>
        </w:rPr>
        <w:t xml:space="preserve">3 </w:t>
      </w:r>
      <w:r w:rsidRPr="00EF578E">
        <w:t>genotype</w:t>
      </w:r>
      <w:r w:rsidR="00720747" w:rsidRPr="00EF578E">
        <w:fldChar w:fldCharType="begin"/>
      </w:r>
      <w:r w:rsidR="00720747" w:rsidRPr="00EF578E">
        <w:instrText xml:space="preserve"> ADDIN ZOTERO_ITEM CSL_CITATION {"citationID":"rG6kWexO","properties":{"unsorted":true,"formattedCitation":"\\super 1\\nosupersub{}","plainCitation":"1","noteIndex":0},"citationItems":[{"id":915,"uris":["http://zotero.org/groups/5095092/items/BAFZ4X4L"],"itemData":{"id":915,"type":"article-journal","abstract":"Each additional copy of the apolipoprotein E4 (APOE4) allele is associated with a higher risk of Alzheimer's dementia, while the APOE2 allele is associated with a lower risk of Alzheimer's dementia, it is not yet known whether APOE2 homozygotes have a particularly low risk. We generated Alzheimer's dementia odds ratios and other findings in more than 5,000 clinically characterized and neuropathologically characterized Alzheimer's dementia cases and controls. APOE2/2 was associated with a low Alzheimer's dementia odds ratios compared to APOE2/3 and 3/3, and an exceptionally low odds ratio compared to APOE4/4, and the impact of APOE2 and APOE4 gene dose was significantly greater in the neuropathologically confirmed group than in more than 24,000 neuropathologically unconfirmed cases and controls. Finding and targeting the factors by which APOE and its variants influence Alzheimer's disease could have a major impact on the understanding, treatment and prevention of the disease.","container-title":"Nature Communications","DOI":"10.1038/s41467-019-14279-8","ISSN":"2041-1723","issue":"1","journalAbbreviation":"Nat Commun","language":"eng","note":"PMID: 32015339\nPMCID: PMC6997393","page":"667","source":"PubMed","title":"Exceptionally low likelihood of Alzheimer's dementia in APOE2 homozygotes from a 5,000-person neuropathological study","volume":"11","author":[{"family":"Reiman","given":"Eric M."},{"family":"Arboleda-Velasquez","given":"Joseph F."},{"family":"Quiroz","given":"Yakeel T."},{"family":"Huentelman","given":"Matthew J."},{"family":"Beach","given":"Thomas G."},{"family":"Caselli","given":"Richard J."},{"family":"Chen","given":"Yinghua"},{"family":"Su","given":"Yi"},{"family":"Myers","given":"Amanda J."},{"family":"Hardy","given":"John"},{"family":"Paul Vonsattel","given":"Jean"},{"family":"Younkin","given":"Steven G."},{"family":"Bennett","given":"David A."},{"family":"De Jager","given":"Philip L."},{"family":"Larson","given":"Eric B."},{"family":"Crane","given":"Paul K."},{"family":"Keene","given":"C. Dirk"},{"family":"Kamboh","given":"M. Ilyas"},{"family":"Kofler","given":"Julia K."},{"family":"Duque","given":"Linda"},{"family":"Gilbert","given":"John R."},{"family":"Gwirtsman","given":"Harry E."},{"family":"Buxbaum","given":"Joseph D."},{"family":"Dickson","given":"Dennis W."},{"family":"Frosch","given":"Matthew P."},{"family":"Ghetti","given":"Bernardino F."},{"family":"Lunetta","given":"Kathryn L."},{"family":"Wang","given":"Li-San"},{"family":"Hyman","given":"Bradley T."},{"family":"Kukull","given":"Walter A."},{"family":"Foroud","given":"Tatiana"},{"family":"Haines","given":"Jonathan L."},{"family":"Mayeux","given":"Richard P."},{"family":"Pericak-Vance","given":"Margaret A."},{"family":"Schneider","given":"Julie A."},{"family":"Trojanowski","given":"John Q."},{"family":"Farrer","given":"Lindsay A."},{"family":"Schellenberg","given":"Gerard D."},{"family":"Beecham","given":"Gary W."},{"family":"Montine","given":"Thomas J."},{"family":"Jun","given":"Gyungah R."},{"literal":"Alzheimer’s Disease Genetics Consortium"}],"issued":{"date-parts":[["2020",2,3]]}},"label":"page"}],"schema":"https://github.com/citation-style-language/schema/raw/master/csl-citation.json"} </w:instrText>
      </w:r>
      <w:r w:rsidR="00720747" w:rsidRPr="00EF578E">
        <w:fldChar w:fldCharType="separate"/>
      </w:r>
      <w:r w:rsidR="00720747" w:rsidRPr="00EF578E">
        <w:rPr>
          <w:vertAlign w:val="superscript"/>
        </w:rPr>
        <w:t>1</w:t>
      </w:r>
      <w:r w:rsidR="00720747" w:rsidRPr="00EF578E">
        <w:fldChar w:fldCharType="end"/>
      </w:r>
      <w:r w:rsidRPr="00EF578E">
        <w:t xml:space="preserve"> (for details see odd ratios reported in Table 1</w:t>
      </w:r>
      <w:r w:rsidR="009D2086" w:rsidRPr="00EF578E">
        <w:t xml:space="preserve">; </w:t>
      </w:r>
      <w:r w:rsidRPr="00EF578E">
        <w:t>please also see Golberg et al.</w:t>
      </w:r>
      <w:r w:rsidR="009D2086" w:rsidRPr="00EF578E">
        <w:t xml:space="preserve"> and </w:t>
      </w:r>
      <w:proofErr w:type="spellStart"/>
      <w:r w:rsidRPr="00EF578E">
        <w:t>Oveisgharan</w:t>
      </w:r>
      <w:proofErr w:type="spellEnd"/>
      <w:r w:rsidRPr="00EF578E">
        <w:t xml:space="preserve"> et al. for similar results showing that the ε2ε4 genotype was associated with increased risk of AD pathology</w:t>
      </w:r>
      <w:r w:rsidR="00720747" w:rsidRPr="00EF578E">
        <w:fldChar w:fldCharType="begin"/>
      </w:r>
      <w:r w:rsidR="00720747" w:rsidRPr="00EF578E">
        <w:instrText xml:space="preserve"> ADDIN ZOTERO_ITEM CSL_CITATION {"citationID":"5ajuaX4b","properties":{"formattedCitation":"\\super 2,3\\nosupersub{}","plainCitation":"2,3","noteIndex":0},"citationItems":[{"id":961,"uris":["http://zotero.org/groups/5095092/items/ICJ8UH4Y"],"itemData":{"id":961,"type":"article-journal","abstract":"The apolipoprotein E (APOE) gene contains both the major common risk variant for late onset Alzheimer’s disease (AD), e4, and the major neuroprotective variant, e2. Here we examine the association of APOE e2 with multiple neurodegenerative pathologies, leveraging the NACC v. 10 database of 1557 brains that included 130 e2 carriers and 679 e4 carriers in order to examine potential neuroprotective effects. For AD-related pathologies of amyloid plaques and Braak stage, e2 had large and highly significant protective effects contrasted with e3/e3 and e4 carriers with odds ratios of about 0.50 for e3 contrasts and 0.10 for e4 contrasts. When we separately examined e2/e4 carriers, risk for AD pathologies was similar to that of e4 carriers, not e2 carriers. For multiple fronto-temporal lobar pathologies and tauopathies, e2 was not significantly associated with pathology. In sum, we found that e2 was associated with large but circumscribed protective effects.","container-title":"Nature Communications","DOI":"10.1038/s41467-020-18198-x","ISSN":"2041-1723","issue":"1","journalAbbreviation":"Nat Commun","language":"en","license":"2020 The Author(s)","note":"publisher: Nature Publishing Group","page":"4727","source":"www.nature.com","title":"Association of APOE e2 genotype with Alzheimer’s and non-Alzheimer’s neurodegenerative pathologies","volume":"11","author":[{"family":"Goldberg","given":"Terry E."},{"family":"Huey","given":"Edward D."},{"family":"Devanand","given":"D. P."}],"issued":{"date-parts":[["2020",9,18]]}}},{"id":952,"uris":["http://zotero.org/groups/5095092/items/XIP4NIZN"],"itemData":{"id":952,"type":"article-journal","abstract":"OBJECTIVE: To examine the association of the APOE ε2ε4 genotype with incident Alzheimer disease (AD), mild cognitive impairment (MCI), cognitive decline, and AD pathology in older adults.\nMETHODS: We used data from 2,151 older adults of European ancestry who were free of dementia at baseline and underwent structured annual clinical evaluation in a longitudinal study for incident AD and MCI, and cognitive decline. Postmortem examination in decedents documented pathologic AD and quantified β-amyloid and neurofibrillary tangles. Participants were stratified into 4 groups based on APOE genotyping: ε2ε4, ε4 (ε4ε4, ε4ε3), ε2 (ε2ε2, ε2ε3), with ε3ε3 carriers serving as the reference group. We used Cox proportional hazards models to examine the association of APOE genotype with incident AD and MCI. Linear mixed-effect models were used to examine the association with cognitive decline. Logistic and linear regression models were used to examine AD pathology. All the models controlled for age, sex, and education.\nRESULTS: Of the 2,151 participants included in this study, ε2ε4 accounted for 2.1%, ε3/4 and 4/4 21.8%, ε2/3 and 2/2 14.0%, and ε3ε3 62.1%. We did not observe a difference in the risk of AD for ε2ε4 compared to ε3ε3. In cases without cognitive impairment at baseline, ε2ε4 carriers had an increased risk of incident MCI (hazard ratio 2.13, 95% confidence interval 1.34-3.39, p = 0.002) and a faster rate of cognitive decline (estimate -0.047, SE 0.018, p = 0.008) compared to ε3ε3 carriers. In decedents (n = 1,100), ε2ε4 showed a 3-fold increased odds of pathologic AD and a higher β-amyloid load than ε3ε3.\nCONCLUSION: APOE ε2ε4 genotype in older adults is associated with risk of MCI, cognitive decline, and a greater burden of AD pathology, especially β-amyloid.","container-title":"Neurology","DOI":"10.1212/WNL.0000000000005677","ISSN":"1526-632X","issue":"24","journalAbbreviation":"Neurology","language":"eng","note":"PMID: 29752306\nPMCID: PMC5996834","page":"e2127-e2134","source":"PubMed","title":"APOE ε2ε4 genotype, incident AD and MCI, cognitive decline, and AD pathology in older adults","volume":"90","author":[{"family":"Oveisgharan","given":"Shahram"},{"family":"Buchman","given":"Aron S."},{"family":"Yu","given":"Lei"},{"family":"Farfel","given":"Jose"},{"family":"Hachinski","given":"Vladimir"},{"family":"Gaiteri","given":"Chris"},{"family":"De Jager","given":"Philip L."},{"family":"Schneider","given":"Julie A."},{"family":"Bennett","given":"David A."}],"issued":{"date-parts":[["2018",6,12]]}}}],"schema":"https://github.com/citation-style-language/schema/raw/master/csl-citation.json"} </w:instrText>
      </w:r>
      <w:r w:rsidR="00720747" w:rsidRPr="00EF578E">
        <w:fldChar w:fldCharType="separate"/>
      </w:r>
      <w:r w:rsidR="00720747" w:rsidRPr="00EF578E">
        <w:rPr>
          <w:vertAlign w:val="superscript"/>
        </w:rPr>
        <w:t>2,3</w:t>
      </w:r>
      <w:r w:rsidR="00720747" w:rsidRPr="00EF578E">
        <w:fldChar w:fldCharType="end"/>
      </w:r>
      <w:r w:rsidRPr="00EF578E">
        <w:t xml:space="preserve"> as well as a meta-analysis by Farrer et al. showing increased odds of AD among ε2ε4 carriers</w:t>
      </w:r>
      <w:r w:rsidR="00720747" w:rsidRPr="00EF578E">
        <w:fldChar w:fldCharType="begin"/>
      </w:r>
      <w:r w:rsidR="00720747" w:rsidRPr="00EF578E">
        <w:instrText xml:space="preserve"> ADDIN ZOTERO_ITEM CSL_CITATION {"citationID":"ASYc7eZQ","properties":{"formattedCitation":"\\super 4\\nosupersub{}","plainCitation":"4","noteIndex":0},"citationItems":[{"id":951,"uris":["http://zotero.org/groups/5095092/items/PQN566JR"],"itemData":{"id":951,"type":"article-journal","abstract":"Objective.—To examine more closely the association between apolipoprotein E (APOE) genotype and Alzheimer disease (AD) by age and sex in populations of various ethnic and racial denominations.Data Sources.—Forty research teams contributed data on APOEgenotype, sex, age at disease onset, and ethnic background for 5930 patients who met criteria for probable or definite AD and 8607 controls without dementia who were recruited from clinical, community, and brain bank sources.Main Outcome Measures.—Odds ratios (ORs) and 95% confidence intervals (Cls) for AD, adjusted for age and study and stratified by major ethnic group (Caucasian, African American, Hispanic, and Japanese) and source, were computed for APOE genotypes </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3,</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4,</w:instrText>
      </w:r>
      <w:r w:rsidR="00720747" w:rsidRPr="00EF578E">
        <w:rPr>
          <w:rFonts w:ascii="Cambria Math" w:hAnsi="Cambria Math" w:cs="Cambria Math"/>
        </w:rPr>
        <w:instrText>∈</w:instrText>
      </w:r>
      <w:r w:rsidR="00720747" w:rsidRPr="00EF578E">
        <w:instrText>3/</w:instrText>
      </w:r>
      <w:r w:rsidR="00720747" w:rsidRPr="00EF578E">
        <w:rPr>
          <w:rFonts w:ascii="Cambria Math" w:hAnsi="Cambria Math" w:cs="Cambria Math"/>
        </w:rPr>
        <w:instrText>∈</w:instrText>
      </w:r>
      <w:r w:rsidR="00720747" w:rsidRPr="00EF578E">
        <w:instrText xml:space="preserve">4 and </w:instrText>
      </w:r>
      <w:r w:rsidR="00720747" w:rsidRPr="00EF578E">
        <w:rPr>
          <w:rFonts w:ascii="Cambria Math" w:hAnsi="Cambria Math" w:cs="Cambria Math"/>
        </w:rPr>
        <w:instrText>∈</w:instrText>
      </w:r>
      <w:r w:rsidR="00720747" w:rsidRPr="00EF578E">
        <w:instrText>4/</w:instrText>
      </w:r>
      <w:r w:rsidR="00720747" w:rsidRPr="00EF578E">
        <w:rPr>
          <w:rFonts w:ascii="Cambria Math" w:hAnsi="Cambria Math" w:cs="Cambria Math"/>
        </w:rPr>
        <w:instrText>∈</w:instrText>
      </w:r>
      <w:r w:rsidR="00720747" w:rsidRPr="00EF578E">
        <w:instrText xml:space="preserve">4 relative to the </w:instrText>
      </w:r>
      <w:r w:rsidR="00720747" w:rsidRPr="00EF578E">
        <w:rPr>
          <w:rFonts w:ascii="Cambria Math" w:hAnsi="Cambria Math" w:cs="Cambria Math"/>
        </w:rPr>
        <w:instrText>∈</w:instrText>
      </w:r>
      <w:r w:rsidR="00720747" w:rsidRPr="00EF578E">
        <w:instrText>3/</w:instrText>
      </w:r>
      <w:r w:rsidR="00720747" w:rsidRPr="00EF578E">
        <w:rPr>
          <w:rFonts w:ascii="Cambria Math" w:hAnsi="Cambria Math" w:cs="Cambria Math"/>
        </w:rPr>
        <w:instrText>∈</w:instrText>
      </w:r>
      <w:r w:rsidR="00720747" w:rsidRPr="00EF578E">
        <w:instrText xml:space="preserve">3 group. The influence of age and sex on the OR for each genotype was assessed using logistic regression procedures.Results.—Among Caucasian subjects from clinic- or autopsy-based studies, the risk of AD was significantly increased for people with genotypes </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 xml:space="preserve">4 (OR=2.6, 95% Cl=1.6-4.0), </w:instrText>
      </w:r>
      <w:r w:rsidR="00720747" w:rsidRPr="00EF578E">
        <w:rPr>
          <w:rFonts w:ascii="Cambria Math" w:hAnsi="Cambria Math" w:cs="Cambria Math"/>
        </w:rPr>
        <w:instrText>∈</w:instrText>
      </w:r>
      <w:r w:rsidR="00720747" w:rsidRPr="00EF578E">
        <w:instrText>3/</w:instrText>
      </w:r>
      <w:r w:rsidR="00720747" w:rsidRPr="00EF578E">
        <w:rPr>
          <w:rFonts w:ascii="Cambria Math" w:hAnsi="Cambria Math" w:cs="Cambria Math"/>
        </w:rPr>
        <w:instrText>∈</w:instrText>
      </w:r>
      <w:r w:rsidR="00720747" w:rsidRPr="00EF578E">
        <w:instrText xml:space="preserve">4 (OR=3.2, 95% Cl=2.8-3.8), and </w:instrText>
      </w:r>
      <w:r w:rsidR="00720747" w:rsidRPr="00EF578E">
        <w:rPr>
          <w:rFonts w:ascii="Cambria Math" w:hAnsi="Cambria Math" w:cs="Cambria Math"/>
        </w:rPr>
        <w:instrText>∈</w:instrText>
      </w:r>
      <w:r w:rsidR="00720747" w:rsidRPr="00EF578E">
        <w:instrText>4/</w:instrText>
      </w:r>
      <w:r w:rsidR="00720747" w:rsidRPr="00EF578E">
        <w:rPr>
          <w:rFonts w:ascii="Cambria Math" w:hAnsi="Cambria Math" w:cs="Cambria Math"/>
        </w:rPr>
        <w:instrText>∈</w:instrText>
      </w:r>
      <w:r w:rsidR="00720747" w:rsidRPr="00EF578E">
        <w:instrText xml:space="preserve">4 (OR=14.9, 95% CI=10.8-20.6); whereas, the ORs were decreased for people with genotypes </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 xml:space="preserve">2 (OR=0.6, 95% Cl=0.2-2.0) and </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 xml:space="preserve">3 (OR=0.6, 95% Cl=0.5-0.8). The APOE </w:instrText>
      </w:r>
      <w:r w:rsidR="00720747" w:rsidRPr="00EF578E">
        <w:rPr>
          <w:rFonts w:ascii="Cambria Math" w:hAnsi="Cambria Math" w:cs="Cambria Math"/>
        </w:rPr>
        <w:instrText>∈</w:instrText>
      </w:r>
      <w:r w:rsidR="00720747" w:rsidRPr="00EF578E">
        <w:instrText xml:space="preserve">4-AD association was weaker among African Americans and Hispanics, but there was significant heterogeneity in ORs among studies of African Americans (P&amp;lt;.03). The APOE </w:instrText>
      </w:r>
      <w:r w:rsidR="00720747" w:rsidRPr="00EF578E">
        <w:rPr>
          <w:rFonts w:ascii="Cambria Math" w:hAnsi="Cambria Math" w:cs="Cambria Math"/>
        </w:rPr>
        <w:instrText>∈</w:instrText>
      </w:r>
      <w:r w:rsidR="00720747" w:rsidRPr="00EF578E">
        <w:instrText>4—AD association in Japanese subjects was stronger than in Caucasian subjects (</w:instrText>
      </w:r>
      <w:r w:rsidR="00720747" w:rsidRPr="00EF578E">
        <w:rPr>
          <w:rFonts w:ascii="Cambria Math" w:hAnsi="Cambria Math" w:cs="Cambria Math"/>
        </w:rPr>
        <w:instrText>∈</w:instrText>
      </w:r>
      <w:r w:rsidR="00720747" w:rsidRPr="00EF578E">
        <w:instrText>3/</w:instrText>
      </w:r>
      <w:r w:rsidR="00720747" w:rsidRPr="00EF578E">
        <w:rPr>
          <w:rFonts w:ascii="Cambria Math" w:hAnsi="Cambria Math" w:cs="Cambria Math"/>
        </w:rPr>
        <w:instrText>∈</w:instrText>
      </w:r>
      <w:r w:rsidR="00720747" w:rsidRPr="00EF578E">
        <w:instrText xml:space="preserve">4: OR=5.6, 95% Cl=3.9-8.0; </w:instrText>
      </w:r>
      <w:r w:rsidR="00720747" w:rsidRPr="00EF578E">
        <w:rPr>
          <w:rFonts w:ascii="Cambria Math" w:hAnsi="Cambria Math" w:cs="Cambria Math"/>
        </w:rPr>
        <w:instrText>∈</w:instrText>
      </w:r>
      <w:r w:rsidR="00720747" w:rsidRPr="00EF578E">
        <w:instrText>4/</w:instrText>
      </w:r>
      <w:r w:rsidR="00720747" w:rsidRPr="00EF578E">
        <w:rPr>
          <w:rFonts w:ascii="Cambria Math" w:hAnsi="Cambria Math" w:cs="Cambria Math"/>
        </w:rPr>
        <w:instrText>∈</w:instrText>
      </w:r>
      <w:r w:rsidR="00720747" w:rsidRPr="00EF578E">
        <w:instrText xml:space="preserve">4: OR=33.1, 95% Cl=13.6-80.5). The </w:instrText>
      </w:r>
      <w:r w:rsidR="00720747" w:rsidRPr="00EF578E">
        <w:rPr>
          <w:rFonts w:ascii="Cambria Math" w:hAnsi="Cambria Math" w:cs="Cambria Math"/>
        </w:rPr>
        <w:instrText>∈</w:instrText>
      </w:r>
      <w:r w:rsidR="00720747" w:rsidRPr="00EF578E">
        <w:instrText>2/</w:instrText>
      </w:r>
      <w:r w:rsidR="00720747" w:rsidRPr="00EF578E">
        <w:rPr>
          <w:rFonts w:ascii="Cambria Math" w:hAnsi="Cambria Math" w:cs="Cambria Math"/>
        </w:rPr>
        <w:instrText>∈</w:instrText>
      </w:r>
      <w:r w:rsidR="00720747" w:rsidRPr="00EF578E">
        <w:instrText>3 genotype appears equally protective across ethnic groups. We also found that among Caucasians, APOE genotype distributions are similar in groups of patients with AD whose diagnoses were determined clinically or by autopsy. In addition, we found that the APOE</w:instrText>
      </w:r>
      <w:r w:rsidR="00720747" w:rsidRPr="00EF578E">
        <w:rPr>
          <w:rFonts w:ascii="Cambria Math" w:hAnsi="Cambria Math" w:cs="Cambria Math"/>
        </w:rPr>
        <w:instrText>∈</w:instrText>
      </w:r>
      <w:r w:rsidR="00720747" w:rsidRPr="00EF578E">
        <w:instrText>4 effect is evident at all ages between 40 and 90 years but diminishes after age 70 years and that the risk of AD associated with a given genotype varies with sex.Conclusions.—The APOE</w:instrText>
      </w:r>
      <w:r w:rsidR="00720747" w:rsidRPr="00EF578E">
        <w:rPr>
          <w:rFonts w:ascii="Cambria Math" w:hAnsi="Cambria Math" w:cs="Cambria Math"/>
        </w:rPr>
        <w:instrText>∈</w:instrText>
      </w:r>
      <w:r w:rsidR="00720747" w:rsidRPr="00EF578E">
        <w:instrText>4 allele represents a major risk factor for AD in all ethnic groups studied, across all ages between 40 and 90 years, and in both men and women. The association between APOE</w:instrText>
      </w:r>
      <w:r w:rsidR="00720747" w:rsidRPr="00EF578E">
        <w:rPr>
          <w:rFonts w:ascii="Cambria Math" w:hAnsi="Cambria Math" w:cs="Cambria Math"/>
        </w:rPr>
        <w:instrText>∈</w:instrText>
      </w:r>
      <w:r w:rsidR="00720747" w:rsidRPr="00EF578E">
        <w:instrText>4 and AD in African Americans requires clarification, and the attenuated effect of APOE</w:instrText>
      </w:r>
      <w:r w:rsidR="00720747" w:rsidRPr="00EF578E">
        <w:rPr>
          <w:rFonts w:ascii="Cambria Math" w:hAnsi="Cambria Math" w:cs="Cambria Math"/>
        </w:rPr>
        <w:instrText>∈</w:instrText>
      </w:r>
      <w:r w:rsidR="00720747" w:rsidRPr="00EF578E">
        <w:instrText xml:space="preserve">4 in Hispanics should be investigated further.","container-title":"JAMA","DOI":"10.1001/jama.1997.03550160069041","ISSN":"0098-7484","issue":"16","journalAbbreviation":"JAMA","page":"1349-1356","source":"Silverchair","title":"Effects of Age, Sex, and Ethnicity on the Association Between Apolipoprotein E Genotype and Alzheimer Disease: A Meta-analysis","title-short":"Effects of Age, Sex, and Ethnicity on the Association Between Apolipoprotein E Genotype and Alzheimer Disease","volume":"278","author":[{"family":"Farrer","given":"Lindsay A."},{"family":"Cupples","given":"L. Adrienne"},{"family":"Haines","given":"Jonathan L."},{"family":"Hyman","given":"Bradley"},{"family":"Kukull","given":"Walter A."},{"family":"Mayeux","given":"Richard"},{"family":"Myers","given":"Richard H."},{"family":"Pericak-Vance","given":"Margaret A."},{"family":"Risch","given":"Neil"},{"family":"Duijn","given":"Cornelia M.","non-dropping-particle":"van"}],"issued":{"date-parts":[["1997",10,22]]}}}],"schema":"https://github.com/citation-style-language/schema/raw/master/csl-citation.json"} </w:instrText>
      </w:r>
      <w:r w:rsidR="00720747" w:rsidRPr="00EF578E">
        <w:fldChar w:fldCharType="separate"/>
      </w:r>
      <w:r w:rsidR="00720747" w:rsidRPr="00EF578E">
        <w:rPr>
          <w:vertAlign w:val="superscript"/>
        </w:rPr>
        <w:t>4</w:t>
      </w:r>
      <w:r w:rsidR="00720747" w:rsidRPr="00EF578E">
        <w:fldChar w:fldCharType="end"/>
      </w:r>
      <w:r w:rsidRPr="00EF578E">
        <w:t xml:space="preserve">). </w:t>
      </w:r>
    </w:p>
    <w:p w14:paraId="615549E8" w14:textId="77777777" w:rsidR="00933FDA" w:rsidRPr="00EF578E" w:rsidRDefault="00933FDA" w:rsidP="00933FDA">
      <w:pPr>
        <w:rPr>
          <w:rFonts w:eastAsia="Times New Roman"/>
        </w:rPr>
      </w:pPr>
      <w:r w:rsidRPr="00EF578E">
        <w:rPr>
          <w:b/>
          <w:bCs/>
        </w:rPr>
        <w:t xml:space="preserve">Supplemental Result #2: </w:t>
      </w:r>
      <w:r w:rsidRPr="00EF578E">
        <w:t xml:space="preserve">In response to a question from an anonymous reviewer, </w:t>
      </w:r>
      <w:r w:rsidRPr="00EF578E">
        <w:rPr>
          <w:highlight w:val="white"/>
        </w:rPr>
        <w:t xml:space="preserve">Table S1 presents the Age Group x Sex x Race breakdown along with results from </w:t>
      </w:r>
      <w:r w:rsidRPr="00EF578E">
        <w:t xml:space="preserve">corresponding chi-square tests. </w:t>
      </w:r>
      <w:proofErr w:type="gramStart"/>
      <w:r w:rsidRPr="00EF578E">
        <w:t>In particular, we</w:t>
      </w:r>
      <w:proofErr w:type="gramEnd"/>
      <w:r w:rsidRPr="00EF578E">
        <w:t xml:space="preserve"> first binned the chronological age variable into 3 categories to reflect young, middle-aged, and older adult age categories. As can be seen in the table, participants were predominantly female, with comparable sex distributions across the three age groups (</w:t>
      </w:r>
      <w:r w:rsidRPr="00EF578E">
        <w:rPr>
          <w:rFonts w:eastAsia="Times New Roman"/>
          <w:i/>
        </w:rPr>
        <w:t>χ</w:t>
      </w:r>
      <w:r w:rsidRPr="00EF578E">
        <w:rPr>
          <w:rFonts w:eastAsia="Times New Roman"/>
          <w:vertAlign w:val="superscript"/>
        </w:rPr>
        <w:t>2</w:t>
      </w:r>
      <w:r w:rsidRPr="00EF578E">
        <w:rPr>
          <w:rFonts w:eastAsia="Times New Roman"/>
        </w:rPr>
        <w:t xml:space="preserve"> = 2.93, </w:t>
      </w:r>
      <w:r w:rsidRPr="00EF578E">
        <w:rPr>
          <w:rFonts w:eastAsia="Times New Roman"/>
          <w:i/>
          <w:iCs/>
        </w:rPr>
        <w:t>p</w:t>
      </w:r>
      <w:r w:rsidRPr="00EF578E">
        <w:rPr>
          <w:rFonts w:eastAsia="Times New Roman"/>
        </w:rPr>
        <w:t xml:space="preserve"> = .231). </w:t>
      </w:r>
      <w:bookmarkStart w:id="1" w:name="_Hlk165482682"/>
      <w:r w:rsidRPr="00EF578E">
        <w:rPr>
          <w:rFonts w:eastAsia="Times New Roman"/>
        </w:rPr>
        <w:t>The distribution of race, however, significantly differed between the age groups (</w:t>
      </w:r>
      <w:r w:rsidRPr="00EF578E">
        <w:rPr>
          <w:rFonts w:eastAsia="Times New Roman"/>
          <w:i/>
        </w:rPr>
        <w:t>χ</w:t>
      </w:r>
      <w:r w:rsidRPr="00EF578E">
        <w:rPr>
          <w:rFonts w:eastAsia="Times New Roman"/>
          <w:vertAlign w:val="superscript"/>
        </w:rPr>
        <w:t>2</w:t>
      </w:r>
      <w:r w:rsidRPr="00EF578E">
        <w:rPr>
          <w:rFonts w:eastAsia="Times New Roman"/>
        </w:rPr>
        <w:t xml:space="preserve"> = 41.83, </w:t>
      </w:r>
      <w:r w:rsidRPr="00EF578E">
        <w:rPr>
          <w:rFonts w:eastAsia="Times New Roman"/>
          <w:i/>
          <w:iCs/>
        </w:rPr>
        <w:t>p</w:t>
      </w:r>
      <w:r w:rsidRPr="00EF578E">
        <w:rPr>
          <w:rFonts w:eastAsia="Times New Roman"/>
        </w:rPr>
        <w:t xml:space="preserve"> &lt; .001), with older adults being predominantly White and less diverse than young and middle-aged adults. </w:t>
      </w:r>
      <w:bookmarkEnd w:id="1"/>
      <w:r w:rsidRPr="00EF578E">
        <w:rPr>
          <w:rFonts w:eastAsia="Times New Roman"/>
        </w:rPr>
        <w:t>We re-ran the analyses reported in the main text by controlling for race; all results remained the same.</w:t>
      </w:r>
    </w:p>
    <w:p w14:paraId="200140A5" w14:textId="77777777" w:rsidR="00933FDA" w:rsidRPr="00EF578E" w:rsidRDefault="00933FDA" w:rsidP="00933FDA">
      <w:pPr>
        <w:rPr>
          <w:rFonts w:eastAsia="Times New Roman"/>
        </w:rPr>
      </w:pPr>
    </w:p>
    <w:p w14:paraId="6B19BAFA" w14:textId="77777777" w:rsidR="00933FDA" w:rsidRPr="00EF578E" w:rsidRDefault="00933FDA" w:rsidP="00933FDA">
      <w:pPr>
        <w:rPr>
          <w:rFonts w:eastAsia="Times New Roman"/>
          <w:i/>
        </w:rPr>
      </w:pPr>
      <w:bookmarkStart w:id="2" w:name="_Hlk164433024"/>
      <w:r w:rsidRPr="00EF578E">
        <w:rPr>
          <w:rFonts w:eastAsia="Times New Roman"/>
          <w:iCs/>
        </w:rPr>
        <w:t>Table S1.</w:t>
      </w:r>
      <w:r w:rsidRPr="00EF578E">
        <w:rPr>
          <w:rFonts w:eastAsia="Times New Roman"/>
          <w:i/>
        </w:rPr>
        <w:t xml:space="preserve"> Sex and Race Distributions by Age Groups </w:t>
      </w:r>
    </w:p>
    <w:tbl>
      <w:tblPr>
        <w:tblW w:w="7830" w:type="dxa"/>
        <w:tblLayout w:type="fixed"/>
        <w:tblLook w:val="0400" w:firstRow="0" w:lastRow="0" w:firstColumn="0" w:lastColumn="0" w:noHBand="0" w:noVBand="1"/>
      </w:tblPr>
      <w:tblGrid>
        <w:gridCol w:w="1620"/>
        <w:gridCol w:w="1620"/>
        <w:gridCol w:w="1530"/>
        <w:gridCol w:w="3060"/>
      </w:tblGrid>
      <w:tr w:rsidR="00EF578E" w:rsidRPr="00EF578E" w14:paraId="4A22AFB7" w14:textId="77777777" w:rsidTr="00FE1ACF">
        <w:tc>
          <w:tcPr>
            <w:tcW w:w="1620" w:type="dxa"/>
          </w:tcPr>
          <w:p w14:paraId="5526FC22" w14:textId="77777777" w:rsidR="00933FDA" w:rsidRPr="00EF578E" w:rsidRDefault="00933FDA" w:rsidP="00FE1ACF">
            <w:pPr>
              <w:spacing w:line="240" w:lineRule="auto"/>
              <w:rPr>
                <w:rFonts w:eastAsia="Times New Roman"/>
                <w:b/>
                <w:bCs/>
                <w:iCs/>
              </w:rPr>
            </w:pPr>
            <w:r w:rsidRPr="00EF578E">
              <w:rPr>
                <w:rFonts w:eastAsia="Times New Roman"/>
                <w:b/>
                <w:bCs/>
                <w:iCs/>
              </w:rPr>
              <w:t>Age Group</w:t>
            </w:r>
          </w:p>
        </w:tc>
        <w:tc>
          <w:tcPr>
            <w:tcW w:w="1620" w:type="dxa"/>
            <w:tcBorders>
              <w:top w:val="single" w:sz="4" w:space="0" w:color="000000"/>
              <w:bottom w:val="single" w:sz="4" w:space="0" w:color="000000"/>
            </w:tcBorders>
            <w:tcMar>
              <w:top w:w="0" w:type="dxa"/>
              <w:left w:w="108" w:type="dxa"/>
              <w:bottom w:w="0" w:type="dxa"/>
              <w:right w:w="108" w:type="dxa"/>
            </w:tcMar>
          </w:tcPr>
          <w:p w14:paraId="53A3932B" w14:textId="77777777" w:rsidR="00933FDA" w:rsidRPr="00EF578E" w:rsidRDefault="00933FDA" w:rsidP="00FE1ACF">
            <w:pPr>
              <w:spacing w:line="240" w:lineRule="auto"/>
              <w:jc w:val="center"/>
              <w:rPr>
                <w:rFonts w:eastAsia="Times New Roman"/>
                <w:b/>
                <w:bCs/>
              </w:rPr>
            </w:pPr>
            <w:r w:rsidRPr="00EF578E">
              <w:rPr>
                <w:rFonts w:eastAsia="Times New Roman"/>
                <w:b/>
                <w:bCs/>
              </w:rPr>
              <w:t>Young</w:t>
            </w:r>
          </w:p>
          <w:p w14:paraId="4551CB43" w14:textId="77777777" w:rsidR="00933FDA" w:rsidRPr="00EF578E" w:rsidRDefault="00933FDA" w:rsidP="00FE1ACF">
            <w:pPr>
              <w:spacing w:line="240" w:lineRule="auto"/>
              <w:jc w:val="center"/>
              <w:rPr>
                <w:rFonts w:eastAsia="Times New Roman"/>
              </w:rPr>
            </w:pPr>
            <w:r w:rsidRPr="00EF578E">
              <w:rPr>
                <w:rFonts w:eastAsia="Times New Roman"/>
              </w:rPr>
              <w:t>18-34 yrs.</w:t>
            </w:r>
          </w:p>
          <w:p w14:paraId="6DEF9FBB" w14:textId="77777777" w:rsidR="00933FDA" w:rsidRPr="00EF578E" w:rsidRDefault="00933FDA" w:rsidP="00FE1ACF">
            <w:pPr>
              <w:spacing w:line="240" w:lineRule="auto"/>
              <w:jc w:val="center"/>
              <w:rPr>
                <w:rFonts w:eastAsia="Times New Roman"/>
                <w:b/>
                <w:bCs/>
              </w:rPr>
            </w:pPr>
            <w:r w:rsidRPr="00EF578E">
              <w:rPr>
                <w:rFonts w:eastAsia="Times New Roman"/>
                <w:i/>
                <w:iCs/>
              </w:rPr>
              <w:t>N</w:t>
            </w:r>
            <w:r w:rsidRPr="00EF578E">
              <w:rPr>
                <w:rFonts w:eastAsia="Times New Roman"/>
              </w:rPr>
              <w:t xml:space="preserve"> = 73</w:t>
            </w:r>
          </w:p>
        </w:tc>
        <w:tc>
          <w:tcPr>
            <w:tcW w:w="1530" w:type="dxa"/>
            <w:tcBorders>
              <w:top w:val="single" w:sz="4" w:space="0" w:color="000000"/>
              <w:bottom w:val="single" w:sz="4" w:space="0" w:color="000000"/>
            </w:tcBorders>
          </w:tcPr>
          <w:p w14:paraId="1CCFB356" w14:textId="77777777" w:rsidR="00933FDA" w:rsidRPr="00EF578E" w:rsidRDefault="00933FDA" w:rsidP="00FE1ACF">
            <w:pPr>
              <w:spacing w:line="240" w:lineRule="auto"/>
              <w:jc w:val="center"/>
              <w:rPr>
                <w:rFonts w:eastAsia="Times New Roman"/>
                <w:b/>
                <w:bCs/>
              </w:rPr>
            </w:pPr>
            <w:r w:rsidRPr="00EF578E">
              <w:rPr>
                <w:rFonts w:eastAsia="Times New Roman"/>
                <w:b/>
                <w:bCs/>
              </w:rPr>
              <w:t>Middle-aged</w:t>
            </w:r>
          </w:p>
          <w:p w14:paraId="671F9B05" w14:textId="77777777" w:rsidR="00933FDA" w:rsidRPr="00EF578E" w:rsidRDefault="00933FDA" w:rsidP="00FE1ACF">
            <w:pPr>
              <w:spacing w:line="240" w:lineRule="auto"/>
              <w:jc w:val="center"/>
              <w:rPr>
                <w:rFonts w:eastAsia="Times New Roman"/>
                <w:b/>
                <w:bCs/>
              </w:rPr>
            </w:pPr>
            <w:r w:rsidRPr="00EF578E">
              <w:rPr>
                <w:rFonts w:eastAsia="Times New Roman"/>
              </w:rPr>
              <w:t>35-64 yrs.</w:t>
            </w:r>
          </w:p>
          <w:p w14:paraId="428AF22C" w14:textId="77777777" w:rsidR="00933FDA" w:rsidRPr="00EF578E" w:rsidRDefault="00933FDA" w:rsidP="00FE1ACF">
            <w:pPr>
              <w:spacing w:line="240" w:lineRule="auto"/>
              <w:jc w:val="center"/>
              <w:rPr>
                <w:rFonts w:eastAsia="Times New Roman"/>
                <w:b/>
                <w:bCs/>
              </w:rPr>
            </w:pPr>
            <w:r w:rsidRPr="00EF578E">
              <w:rPr>
                <w:rFonts w:eastAsia="Times New Roman"/>
                <w:i/>
                <w:iCs/>
              </w:rPr>
              <w:t>N</w:t>
            </w:r>
            <w:r w:rsidRPr="00EF578E">
              <w:rPr>
                <w:rFonts w:eastAsia="Times New Roman"/>
              </w:rPr>
              <w:t xml:space="preserve"> = 54</w:t>
            </w:r>
          </w:p>
        </w:tc>
        <w:tc>
          <w:tcPr>
            <w:tcW w:w="3060" w:type="dxa"/>
            <w:tcBorders>
              <w:top w:val="single" w:sz="4" w:space="0" w:color="000000"/>
              <w:bottom w:val="single" w:sz="4" w:space="0" w:color="000000"/>
            </w:tcBorders>
          </w:tcPr>
          <w:p w14:paraId="67795647" w14:textId="77777777" w:rsidR="00933FDA" w:rsidRPr="00EF578E" w:rsidRDefault="00933FDA" w:rsidP="00FE1ACF">
            <w:pPr>
              <w:spacing w:line="240" w:lineRule="auto"/>
              <w:rPr>
                <w:rFonts w:eastAsia="Times New Roman"/>
                <w:b/>
                <w:bCs/>
              </w:rPr>
            </w:pPr>
            <w:r w:rsidRPr="00EF578E">
              <w:rPr>
                <w:rFonts w:eastAsia="Times New Roman"/>
                <w:b/>
                <w:bCs/>
              </w:rPr>
              <w:t xml:space="preserve">   Older</w:t>
            </w:r>
          </w:p>
          <w:p w14:paraId="34EFC8E5" w14:textId="77777777" w:rsidR="00933FDA" w:rsidRPr="00EF578E" w:rsidRDefault="00933FDA" w:rsidP="00FE1ACF">
            <w:pPr>
              <w:spacing w:line="240" w:lineRule="auto"/>
              <w:rPr>
                <w:rFonts w:eastAsia="Times New Roman"/>
              </w:rPr>
            </w:pPr>
            <w:r w:rsidRPr="00EF578E">
              <w:rPr>
                <w:rFonts w:eastAsia="Times New Roman"/>
              </w:rPr>
              <w:t xml:space="preserve"> 65-90 yrs.</w:t>
            </w:r>
          </w:p>
          <w:p w14:paraId="6DFAD0A1" w14:textId="77777777" w:rsidR="00933FDA" w:rsidRPr="00EF578E" w:rsidRDefault="00933FDA" w:rsidP="00FE1ACF">
            <w:pPr>
              <w:spacing w:line="240" w:lineRule="auto"/>
              <w:rPr>
                <w:rFonts w:eastAsia="Times New Roman"/>
                <w:b/>
                <w:bCs/>
              </w:rPr>
            </w:pPr>
            <w:r w:rsidRPr="00EF578E">
              <w:rPr>
                <w:rFonts w:eastAsia="Times New Roman"/>
                <w:i/>
                <w:iCs/>
              </w:rPr>
              <w:t xml:space="preserve">    N</w:t>
            </w:r>
            <w:r w:rsidRPr="00EF578E">
              <w:rPr>
                <w:rFonts w:eastAsia="Times New Roman"/>
              </w:rPr>
              <w:t xml:space="preserve"> = 55</w:t>
            </w:r>
          </w:p>
        </w:tc>
      </w:tr>
      <w:tr w:rsidR="00EF578E" w:rsidRPr="00EF578E" w14:paraId="6299CDD3" w14:textId="77777777" w:rsidTr="00FE1ACF">
        <w:tc>
          <w:tcPr>
            <w:tcW w:w="1620" w:type="dxa"/>
          </w:tcPr>
          <w:p w14:paraId="2FBBE9CE" w14:textId="77777777" w:rsidR="00933FDA" w:rsidRPr="00EF578E" w:rsidRDefault="00933FDA" w:rsidP="00FE1ACF">
            <w:pPr>
              <w:spacing w:line="240" w:lineRule="auto"/>
              <w:rPr>
                <w:rFonts w:eastAsia="Times New Roman"/>
                <w:b/>
                <w:bCs/>
                <w:iCs/>
              </w:rPr>
            </w:pPr>
          </w:p>
        </w:tc>
        <w:tc>
          <w:tcPr>
            <w:tcW w:w="1620" w:type="dxa"/>
            <w:tcBorders>
              <w:top w:val="single" w:sz="4" w:space="0" w:color="000000"/>
              <w:bottom w:val="single" w:sz="4" w:space="0" w:color="000000"/>
            </w:tcBorders>
            <w:tcMar>
              <w:top w:w="0" w:type="dxa"/>
              <w:left w:w="108" w:type="dxa"/>
              <w:bottom w:w="0" w:type="dxa"/>
              <w:right w:w="108" w:type="dxa"/>
            </w:tcMar>
          </w:tcPr>
          <w:p w14:paraId="57055402" w14:textId="77777777" w:rsidR="00933FDA" w:rsidRPr="00EF578E" w:rsidRDefault="00933FDA" w:rsidP="00FE1ACF">
            <w:pPr>
              <w:spacing w:line="240" w:lineRule="auto"/>
              <w:jc w:val="center"/>
              <w:rPr>
                <w:rFonts w:eastAsia="Times New Roman"/>
                <w:b/>
                <w:bCs/>
              </w:rPr>
            </w:pPr>
            <w:r w:rsidRPr="00EF578E">
              <w:rPr>
                <w:rFonts w:eastAsia="Times New Roman"/>
                <w:b/>
                <w:bCs/>
                <w:i/>
              </w:rPr>
              <w:t>%</w:t>
            </w:r>
          </w:p>
        </w:tc>
        <w:tc>
          <w:tcPr>
            <w:tcW w:w="1530" w:type="dxa"/>
            <w:tcBorders>
              <w:top w:val="single" w:sz="4" w:space="0" w:color="000000"/>
              <w:bottom w:val="single" w:sz="4" w:space="0" w:color="000000"/>
            </w:tcBorders>
          </w:tcPr>
          <w:p w14:paraId="0274B835" w14:textId="77777777" w:rsidR="00933FDA" w:rsidRPr="00EF578E" w:rsidRDefault="00933FDA" w:rsidP="00FE1ACF">
            <w:pPr>
              <w:spacing w:line="240" w:lineRule="auto"/>
              <w:rPr>
                <w:rFonts w:eastAsia="Times New Roman"/>
                <w:b/>
                <w:bCs/>
              </w:rPr>
            </w:pPr>
            <w:r w:rsidRPr="00EF578E">
              <w:rPr>
                <w:rFonts w:eastAsia="Times New Roman"/>
                <w:b/>
                <w:bCs/>
                <w:i/>
              </w:rPr>
              <w:t xml:space="preserve">       %</w:t>
            </w:r>
          </w:p>
        </w:tc>
        <w:tc>
          <w:tcPr>
            <w:tcW w:w="3060" w:type="dxa"/>
            <w:tcBorders>
              <w:top w:val="single" w:sz="4" w:space="0" w:color="000000"/>
              <w:bottom w:val="single" w:sz="4" w:space="0" w:color="000000"/>
            </w:tcBorders>
          </w:tcPr>
          <w:p w14:paraId="52CB76CF" w14:textId="77777777" w:rsidR="00933FDA" w:rsidRPr="00EF578E" w:rsidRDefault="00933FDA" w:rsidP="00FE1ACF">
            <w:pPr>
              <w:spacing w:line="240" w:lineRule="auto"/>
              <w:rPr>
                <w:rFonts w:eastAsia="Times New Roman"/>
                <w:b/>
                <w:bCs/>
              </w:rPr>
            </w:pPr>
            <w:r w:rsidRPr="00EF578E">
              <w:rPr>
                <w:rFonts w:eastAsia="Times New Roman"/>
                <w:b/>
                <w:bCs/>
                <w:i/>
              </w:rPr>
              <w:t xml:space="preserve">        %              </w:t>
            </w:r>
            <w:r w:rsidRPr="00EF578E">
              <w:rPr>
                <w:rFonts w:eastAsia="Times New Roman"/>
                <w:b/>
                <w:i/>
              </w:rPr>
              <w:t>χ</w:t>
            </w:r>
            <w:r w:rsidRPr="00EF578E">
              <w:rPr>
                <w:rFonts w:eastAsia="Times New Roman"/>
                <w:b/>
                <w:bCs/>
                <w:i/>
                <w:vertAlign w:val="superscript"/>
              </w:rPr>
              <w:t xml:space="preserve">2 </w:t>
            </w:r>
            <w:r w:rsidRPr="00EF578E">
              <w:rPr>
                <w:rFonts w:eastAsia="Times New Roman"/>
                <w:b/>
                <w:bCs/>
                <w:i/>
              </w:rPr>
              <w:t xml:space="preserve">          p</w:t>
            </w:r>
          </w:p>
        </w:tc>
      </w:tr>
      <w:tr w:rsidR="00EF578E" w:rsidRPr="00EF578E" w14:paraId="5FAF0075" w14:textId="77777777" w:rsidTr="00FE1ACF">
        <w:tc>
          <w:tcPr>
            <w:tcW w:w="1620" w:type="dxa"/>
            <w:tcBorders>
              <w:top w:val="single" w:sz="4" w:space="0" w:color="auto"/>
            </w:tcBorders>
          </w:tcPr>
          <w:p w14:paraId="4179F457" w14:textId="77777777" w:rsidR="00933FDA" w:rsidRPr="00EF578E" w:rsidRDefault="00933FDA" w:rsidP="00FE1ACF">
            <w:pPr>
              <w:spacing w:line="240" w:lineRule="auto"/>
              <w:rPr>
                <w:rFonts w:eastAsia="Times New Roman"/>
              </w:rPr>
            </w:pPr>
            <w:r w:rsidRPr="00EF578E">
              <w:rPr>
                <w:rFonts w:eastAsia="Times New Roman"/>
                <w:b/>
              </w:rPr>
              <w:t>Sex</w:t>
            </w:r>
          </w:p>
        </w:tc>
        <w:tc>
          <w:tcPr>
            <w:tcW w:w="1620" w:type="dxa"/>
            <w:tcBorders>
              <w:top w:val="single" w:sz="4" w:space="0" w:color="auto"/>
              <w:bottom w:val="single" w:sz="4" w:space="0" w:color="auto"/>
            </w:tcBorders>
            <w:tcMar>
              <w:top w:w="0" w:type="dxa"/>
              <w:left w:w="108" w:type="dxa"/>
              <w:bottom w:w="0" w:type="dxa"/>
              <w:right w:w="108" w:type="dxa"/>
            </w:tcMar>
          </w:tcPr>
          <w:p w14:paraId="7E9F7B87" w14:textId="77777777" w:rsidR="00933FDA" w:rsidRPr="00EF578E" w:rsidRDefault="00933FDA" w:rsidP="00FE1ACF">
            <w:pPr>
              <w:spacing w:line="240" w:lineRule="auto"/>
              <w:jc w:val="center"/>
              <w:rPr>
                <w:rFonts w:eastAsia="Times New Roman"/>
                <w:b/>
                <w:bCs/>
              </w:rPr>
            </w:pPr>
          </w:p>
        </w:tc>
        <w:tc>
          <w:tcPr>
            <w:tcW w:w="1530" w:type="dxa"/>
            <w:tcBorders>
              <w:top w:val="single" w:sz="4" w:space="0" w:color="auto"/>
              <w:bottom w:val="single" w:sz="4" w:space="0" w:color="auto"/>
            </w:tcBorders>
            <w:tcMar>
              <w:top w:w="0" w:type="dxa"/>
              <w:left w:w="108" w:type="dxa"/>
              <w:bottom w:w="0" w:type="dxa"/>
              <w:right w:w="108" w:type="dxa"/>
            </w:tcMar>
          </w:tcPr>
          <w:p w14:paraId="4752E6A6" w14:textId="77777777" w:rsidR="00933FDA" w:rsidRPr="00EF578E" w:rsidRDefault="00933FDA" w:rsidP="00FE1ACF">
            <w:pPr>
              <w:spacing w:line="240" w:lineRule="auto"/>
              <w:rPr>
                <w:rFonts w:eastAsia="Times New Roman"/>
                <w:b/>
                <w:bCs/>
              </w:rPr>
            </w:pPr>
            <w:r w:rsidRPr="00EF578E">
              <w:rPr>
                <w:rFonts w:eastAsia="Times New Roman"/>
                <w:b/>
                <w:bCs/>
                <w:i/>
              </w:rPr>
              <w:t xml:space="preserve">            </w:t>
            </w:r>
          </w:p>
        </w:tc>
        <w:tc>
          <w:tcPr>
            <w:tcW w:w="3060" w:type="dxa"/>
            <w:tcBorders>
              <w:top w:val="single" w:sz="4" w:space="0" w:color="auto"/>
              <w:bottom w:val="single" w:sz="4" w:space="0" w:color="auto"/>
            </w:tcBorders>
            <w:tcMar>
              <w:top w:w="0" w:type="dxa"/>
              <w:left w:w="108" w:type="dxa"/>
              <w:bottom w:w="0" w:type="dxa"/>
              <w:right w:w="108" w:type="dxa"/>
            </w:tcMar>
          </w:tcPr>
          <w:p w14:paraId="52674AD7" w14:textId="77777777" w:rsidR="00933FDA" w:rsidRPr="00EF578E" w:rsidRDefault="00933FDA" w:rsidP="00FE1ACF">
            <w:pPr>
              <w:spacing w:line="240" w:lineRule="auto"/>
              <w:rPr>
                <w:rFonts w:eastAsia="Times New Roman"/>
                <w:b/>
                <w:bCs/>
                <w:iCs/>
              </w:rPr>
            </w:pPr>
            <w:r w:rsidRPr="00EF578E">
              <w:rPr>
                <w:rFonts w:eastAsia="Times New Roman"/>
                <w:b/>
                <w:bCs/>
                <w:i/>
              </w:rPr>
              <w:t xml:space="preserve">                        </w:t>
            </w:r>
            <w:r w:rsidRPr="00EF578E">
              <w:rPr>
                <w:rFonts w:eastAsia="Times New Roman"/>
                <w:b/>
                <w:bCs/>
                <w:iCs/>
              </w:rPr>
              <w:t>2.93       .231</w:t>
            </w:r>
          </w:p>
        </w:tc>
      </w:tr>
      <w:tr w:rsidR="00EF578E" w:rsidRPr="00EF578E" w14:paraId="68AB2991" w14:textId="77777777" w:rsidTr="00FE1ACF">
        <w:tc>
          <w:tcPr>
            <w:tcW w:w="1620" w:type="dxa"/>
            <w:vAlign w:val="center"/>
          </w:tcPr>
          <w:p w14:paraId="57B166FD" w14:textId="77777777" w:rsidR="00933FDA" w:rsidRPr="00EF578E" w:rsidRDefault="00933FDA" w:rsidP="00FE1ACF">
            <w:pPr>
              <w:spacing w:line="240" w:lineRule="auto"/>
              <w:rPr>
                <w:rFonts w:eastAsia="Times New Roman"/>
              </w:rPr>
            </w:pPr>
            <w:r w:rsidRPr="00EF578E">
              <w:rPr>
                <w:rFonts w:eastAsia="Times New Roman"/>
              </w:rPr>
              <w:t xml:space="preserve">Female </w:t>
            </w:r>
          </w:p>
        </w:tc>
        <w:tc>
          <w:tcPr>
            <w:tcW w:w="1620" w:type="dxa"/>
            <w:tcBorders>
              <w:top w:val="single" w:sz="4" w:space="0" w:color="auto"/>
            </w:tcBorders>
            <w:tcMar>
              <w:top w:w="0" w:type="dxa"/>
              <w:left w:w="108" w:type="dxa"/>
              <w:bottom w:w="0" w:type="dxa"/>
              <w:right w:w="108" w:type="dxa"/>
            </w:tcMar>
            <w:vAlign w:val="center"/>
          </w:tcPr>
          <w:p w14:paraId="4BC8D39F" w14:textId="77777777" w:rsidR="00933FDA" w:rsidRPr="00EF578E" w:rsidRDefault="00933FDA" w:rsidP="00FE1ACF">
            <w:pPr>
              <w:spacing w:line="240" w:lineRule="auto"/>
              <w:jc w:val="center"/>
              <w:rPr>
                <w:rFonts w:eastAsia="Times New Roman"/>
              </w:rPr>
            </w:pPr>
            <w:r w:rsidRPr="00EF578E">
              <w:rPr>
                <w:rFonts w:eastAsia="Times New Roman"/>
              </w:rPr>
              <w:t>84</w:t>
            </w:r>
          </w:p>
        </w:tc>
        <w:tc>
          <w:tcPr>
            <w:tcW w:w="1530" w:type="dxa"/>
            <w:tcBorders>
              <w:top w:val="single" w:sz="4" w:space="0" w:color="auto"/>
            </w:tcBorders>
            <w:tcMar>
              <w:top w:w="0" w:type="dxa"/>
              <w:left w:w="108" w:type="dxa"/>
              <w:bottom w:w="0" w:type="dxa"/>
              <w:right w:w="108" w:type="dxa"/>
            </w:tcMar>
            <w:vAlign w:val="center"/>
          </w:tcPr>
          <w:p w14:paraId="726B6130" w14:textId="77777777" w:rsidR="00933FDA" w:rsidRPr="00EF578E" w:rsidRDefault="00933FDA" w:rsidP="00FE1ACF">
            <w:pPr>
              <w:spacing w:line="240" w:lineRule="auto"/>
              <w:rPr>
                <w:rFonts w:eastAsia="Times New Roman"/>
              </w:rPr>
            </w:pPr>
            <w:r w:rsidRPr="00EF578E">
              <w:rPr>
                <w:rFonts w:eastAsia="Times New Roman"/>
              </w:rPr>
              <w:t xml:space="preserve">        78</w:t>
            </w:r>
          </w:p>
        </w:tc>
        <w:tc>
          <w:tcPr>
            <w:tcW w:w="3060" w:type="dxa"/>
            <w:tcBorders>
              <w:top w:val="single" w:sz="4" w:space="0" w:color="auto"/>
            </w:tcBorders>
            <w:tcMar>
              <w:top w:w="0" w:type="dxa"/>
              <w:left w:w="108" w:type="dxa"/>
              <w:bottom w:w="0" w:type="dxa"/>
              <w:right w:w="108" w:type="dxa"/>
            </w:tcMar>
            <w:vAlign w:val="center"/>
          </w:tcPr>
          <w:p w14:paraId="1C7C53E5" w14:textId="77777777" w:rsidR="00933FDA" w:rsidRPr="00EF578E" w:rsidRDefault="00933FDA" w:rsidP="00FE1ACF">
            <w:pPr>
              <w:spacing w:line="240" w:lineRule="auto"/>
              <w:rPr>
                <w:rFonts w:eastAsia="Times New Roman"/>
              </w:rPr>
            </w:pPr>
            <w:r w:rsidRPr="00EF578E">
              <w:rPr>
                <w:rFonts w:eastAsia="Times New Roman"/>
              </w:rPr>
              <w:t xml:space="preserve">       71</w:t>
            </w:r>
          </w:p>
        </w:tc>
      </w:tr>
      <w:tr w:rsidR="00EF578E" w:rsidRPr="00EF578E" w14:paraId="25EFA4EF" w14:textId="77777777" w:rsidTr="00FE1ACF">
        <w:tc>
          <w:tcPr>
            <w:tcW w:w="1620" w:type="dxa"/>
            <w:vAlign w:val="center"/>
          </w:tcPr>
          <w:p w14:paraId="0966946B" w14:textId="77777777" w:rsidR="00933FDA" w:rsidRPr="00EF578E" w:rsidRDefault="00933FDA" w:rsidP="00FE1ACF">
            <w:pPr>
              <w:spacing w:line="240" w:lineRule="auto"/>
              <w:rPr>
                <w:rFonts w:eastAsia="Times New Roman"/>
                <w:b/>
              </w:rPr>
            </w:pPr>
            <w:r w:rsidRPr="00EF578E">
              <w:rPr>
                <w:rFonts w:eastAsia="Times New Roman"/>
              </w:rPr>
              <w:t xml:space="preserve">Male </w:t>
            </w:r>
          </w:p>
        </w:tc>
        <w:tc>
          <w:tcPr>
            <w:tcW w:w="1620" w:type="dxa"/>
            <w:tcMar>
              <w:top w:w="0" w:type="dxa"/>
              <w:left w:w="108" w:type="dxa"/>
              <w:bottom w:w="0" w:type="dxa"/>
              <w:right w:w="108" w:type="dxa"/>
            </w:tcMar>
            <w:vAlign w:val="center"/>
          </w:tcPr>
          <w:p w14:paraId="3F588033" w14:textId="77777777" w:rsidR="00933FDA" w:rsidRPr="00EF578E" w:rsidRDefault="00933FDA" w:rsidP="00FE1ACF">
            <w:pPr>
              <w:spacing w:line="240" w:lineRule="auto"/>
              <w:jc w:val="center"/>
              <w:rPr>
                <w:rFonts w:eastAsia="Times New Roman"/>
              </w:rPr>
            </w:pPr>
            <w:r w:rsidRPr="00EF578E">
              <w:rPr>
                <w:rFonts w:eastAsia="Times New Roman"/>
              </w:rPr>
              <w:t>16</w:t>
            </w:r>
          </w:p>
        </w:tc>
        <w:tc>
          <w:tcPr>
            <w:tcW w:w="1530" w:type="dxa"/>
            <w:tcMar>
              <w:top w:w="0" w:type="dxa"/>
              <w:left w:w="108" w:type="dxa"/>
              <w:bottom w:w="0" w:type="dxa"/>
              <w:right w:w="108" w:type="dxa"/>
            </w:tcMar>
            <w:vAlign w:val="center"/>
          </w:tcPr>
          <w:p w14:paraId="413AE843" w14:textId="77777777" w:rsidR="00933FDA" w:rsidRPr="00EF578E" w:rsidRDefault="00933FDA" w:rsidP="00FE1ACF">
            <w:pPr>
              <w:spacing w:line="240" w:lineRule="auto"/>
              <w:rPr>
                <w:rFonts w:eastAsia="Times New Roman"/>
              </w:rPr>
            </w:pPr>
            <w:r w:rsidRPr="00EF578E">
              <w:rPr>
                <w:rFonts w:eastAsia="Times New Roman"/>
              </w:rPr>
              <w:t xml:space="preserve">        22</w:t>
            </w:r>
          </w:p>
        </w:tc>
        <w:tc>
          <w:tcPr>
            <w:tcW w:w="3060" w:type="dxa"/>
            <w:tcMar>
              <w:top w:w="0" w:type="dxa"/>
              <w:left w:w="108" w:type="dxa"/>
              <w:bottom w:w="0" w:type="dxa"/>
              <w:right w:w="108" w:type="dxa"/>
            </w:tcMar>
            <w:vAlign w:val="center"/>
          </w:tcPr>
          <w:p w14:paraId="0BED33FA" w14:textId="77777777" w:rsidR="00933FDA" w:rsidRPr="00EF578E" w:rsidRDefault="00933FDA" w:rsidP="00FE1ACF">
            <w:pPr>
              <w:spacing w:line="240" w:lineRule="auto"/>
              <w:rPr>
                <w:rFonts w:eastAsia="Times New Roman"/>
              </w:rPr>
            </w:pPr>
            <w:r w:rsidRPr="00EF578E">
              <w:rPr>
                <w:rFonts w:eastAsia="Times New Roman"/>
              </w:rPr>
              <w:t xml:space="preserve">       29</w:t>
            </w:r>
          </w:p>
        </w:tc>
      </w:tr>
      <w:tr w:rsidR="00EF578E" w:rsidRPr="00EF578E" w14:paraId="2635C8CE" w14:textId="77777777" w:rsidTr="00FE1ACF">
        <w:tc>
          <w:tcPr>
            <w:tcW w:w="1620" w:type="dxa"/>
            <w:tcBorders>
              <w:top w:val="single" w:sz="4" w:space="0" w:color="auto"/>
            </w:tcBorders>
          </w:tcPr>
          <w:p w14:paraId="7597379E" w14:textId="77777777" w:rsidR="00933FDA" w:rsidRPr="00EF578E" w:rsidRDefault="00933FDA" w:rsidP="00FE1ACF">
            <w:pPr>
              <w:spacing w:line="240" w:lineRule="auto"/>
              <w:rPr>
                <w:rFonts w:eastAsia="Times New Roman"/>
              </w:rPr>
            </w:pPr>
            <w:r w:rsidRPr="00EF578E">
              <w:rPr>
                <w:rFonts w:eastAsia="Times New Roman"/>
                <w:b/>
              </w:rPr>
              <w:t>Race</w:t>
            </w:r>
          </w:p>
        </w:tc>
        <w:tc>
          <w:tcPr>
            <w:tcW w:w="1620" w:type="dxa"/>
            <w:tcBorders>
              <w:top w:val="single" w:sz="4" w:space="0" w:color="auto"/>
              <w:bottom w:val="single" w:sz="4" w:space="0" w:color="auto"/>
            </w:tcBorders>
            <w:tcMar>
              <w:top w:w="0" w:type="dxa"/>
              <w:left w:w="108" w:type="dxa"/>
              <w:bottom w:w="0" w:type="dxa"/>
              <w:right w:w="108" w:type="dxa"/>
            </w:tcMar>
          </w:tcPr>
          <w:p w14:paraId="453D9D96" w14:textId="77777777" w:rsidR="00933FDA" w:rsidRPr="00EF578E" w:rsidRDefault="00933FDA" w:rsidP="00FE1ACF">
            <w:pPr>
              <w:spacing w:line="240" w:lineRule="auto"/>
              <w:jc w:val="center"/>
              <w:rPr>
                <w:rFonts w:eastAsia="Times New Roman"/>
              </w:rPr>
            </w:pPr>
          </w:p>
        </w:tc>
        <w:tc>
          <w:tcPr>
            <w:tcW w:w="1530" w:type="dxa"/>
            <w:tcBorders>
              <w:top w:val="single" w:sz="4" w:space="0" w:color="auto"/>
              <w:bottom w:val="single" w:sz="4" w:space="0" w:color="auto"/>
            </w:tcBorders>
            <w:tcMar>
              <w:top w:w="0" w:type="dxa"/>
              <w:left w:w="108" w:type="dxa"/>
              <w:bottom w:w="0" w:type="dxa"/>
              <w:right w:w="108" w:type="dxa"/>
            </w:tcMar>
          </w:tcPr>
          <w:p w14:paraId="67D360A0" w14:textId="77777777" w:rsidR="00933FDA" w:rsidRPr="00EF578E" w:rsidRDefault="00933FDA" w:rsidP="00FE1ACF">
            <w:pPr>
              <w:spacing w:line="240" w:lineRule="auto"/>
              <w:jc w:val="center"/>
            </w:pPr>
          </w:p>
        </w:tc>
        <w:tc>
          <w:tcPr>
            <w:tcW w:w="3060" w:type="dxa"/>
            <w:tcBorders>
              <w:top w:val="single" w:sz="4" w:space="0" w:color="auto"/>
              <w:bottom w:val="single" w:sz="4" w:space="0" w:color="auto"/>
            </w:tcBorders>
            <w:tcMar>
              <w:top w:w="0" w:type="dxa"/>
              <w:left w:w="108" w:type="dxa"/>
              <w:bottom w:w="0" w:type="dxa"/>
              <w:right w:w="108" w:type="dxa"/>
            </w:tcMar>
          </w:tcPr>
          <w:p w14:paraId="332ED1DD" w14:textId="77777777" w:rsidR="00933FDA" w:rsidRPr="00EF578E" w:rsidRDefault="00933FDA" w:rsidP="00FE1ACF">
            <w:pPr>
              <w:spacing w:line="240" w:lineRule="auto"/>
              <w:jc w:val="center"/>
              <w:rPr>
                <w:rFonts w:eastAsia="Times New Roman"/>
                <w:b/>
                <w:bCs/>
              </w:rPr>
            </w:pPr>
            <w:r w:rsidRPr="00EF578E">
              <w:rPr>
                <w:rFonts w:eastAsia="Times New Roman"/>
              </w:rPr>
              <w:t xml:space="preserve">                      </w:t>
            </w:r>
            <w:r w:rsidRPr="00EF578E">
              <w:rPr>
                <w:rFonts w:eastAsia="Times New Roman"/>
                <w:b/>
                <w:bCs/>
              </w:rPr>
              <w:t>41.83     &lt;.001</w:t>
            </w:r>
          </w:p>
        </w:tc>
      </w:tr>
      <w:tr w:rsidR="00EF578E" w:rsidRPr="00EF578E" w14:paraId="348C32E3" w14:textId="77777777" w:rsidTr="00FE1ACF">
        <w:tc>
          <w:tcPr>
            <w:tcW w:w="1620" w:type="dxa"/>
            <w:vAlign w:val="center"/>
          </w:tcPr>
          <w:p w14:paraId="78653F2E" w14:textId="77777777" w:rsidR="00933FDA" w:rsidRPr="00EF578E" w:rsidRDefault="00933FDA" w:rsidP="00FE1ACF">
            <w:pPr>
              <w:spacing w:line="240" w:lineRule="auto"/>
              <w:rPr>
                <w:rFonts w:eastAsia="Times New Roman"/>
                <w:b/>
              </w:rPr>
            </w:pPr>
            <w:r w:rsidRPr="00EF578E">
              <w:rPr>
                <w:rFonts w:eastAsia="Times New Roman"/>
              </w:rPr>
              <w:t xml:space="preserve">White </w:t>
            </w:r>
          </w:p>
        </w:tc>
        <w:tc>
          <w:tcPr>
            <w:tcW w:w="1620" w:type="dxa"/>
            <w:tcBorders>
              <w:top w:val="single" w:sz="4" w:space="0" w:color="auto"/>
            </w:tcBorders>
            <w:tcMar>
              <w:top w:w="0" w:type="dxa"/>
              <w:left w:w="108" w:type="dxa"/>
              <w:bottom w:w="0" w:type="dxa"/>
              <w:right w:w="108" w:type="dxa"/>
            </w:tcMar>
            <w:vAlign w:val="center"/>
          </w:tcPr>
          <w:p w14:paraId="5F35B854" w14:textId="77777777" w:rsidR="00933FDA" w:rsidRPr="00EF578E" w:rsidRDefault="00933FDA" w:rsidP="00FE1ACF">
            <w:pPr>
              <w:spacing w:line="240" w:lineRule="auto"/>
              <w:jc w:val="center"/>
              <w:rPr>
                <w:rFonts w:eastAsia="Times New Roman"/>
                <w:b/>
              </w:rPr>
            </w:pPr>
            <w:r w:rsidRPr="00EF578E">
              <w:rPr>
                <w:rFonts w:eastAsia="Times New Roman"/>
              </w:rPr>
              <w:t>64</w:t>
            </w:r>
          </w:p>
        </w:tc>
        <w:tc>
          <w:tcPr>
            <w:tcW w:w="1530" w:type="dxa"/>
            <w:tcBorders>
              <w:top w:val="single" w:sz="4" w:space="0" w:color="auto"/>
            </w:tcBorders>
            <w:tcMar>
              <w:top w:w="0" w:type="dxa"/>
              <w:left w:w="108" w:type="dxa"/>
              <w:bottom w:w="0" w:type="dxa"/>
              <w:right w:w="108" w:type="dxa"/>
            </w:tcMar>
            <w:vAlign w:val="center"/>
          </w:tcPr>
          <w:p w14:paraId="2AED48A8" w14:textId="77777777" w:rsidR="00933FDA" w:rsidRPr="00EF578E" w:rsidRDefault="00933FDA" w:rsidP="00FE1ACF">
            <w:pPr>
              <w:spacing w:line="240" w:lineRule="auto"/>
              <w:rPr>
                <w:rFonts w:eastAsia="Times New Roman"/>
                <w:bCs/>
              </w:rPr>
            </w:pPr>
            <w:r w:rsidRPr="00EF578E">
              <w:rPr>
                <w:rFonts w:eastAsia="Times New Roman"/>
                <w:bCs/>
              </w:rPr>
              <w:t xml:space="preserve">       72</w:t>
            </w:r>
          </w:p>
        </w:tc>
        <w:tc>
          <w:tcPr>
            <w:tcW w:w="3060" w:type="dxa"/>
            <w:tcBorders>
              <w:top w:val="single" w:sz="4" w:space="0" w:color="auto"/>
            </w:tcBorders>
            <w:tcMar>
              <w:top w:w="0" w:type="dxa"/>
              <w:left w:w="108" w:type="dxa"/>
              <w:bottom w:w="0" w:type="dxa"/>
              <w:right w:w="108" w:type="dxa"/>
            </w:tcMar>
            <w:vAlign w:val="center"/>
          </w:tcPr>
          <w:p w14:paraId="6C091C36" w14:textId="77777777" w:rsidR="00933FDA" w:rsidRPr="00EF578E" w:rsidRDefault="00933FDA" w:rsidP="00FE1ACF">
            <w:pPr>
              <w:spacing w:line="240" w:lineRule="auto"/>
              <w:rPr>
                <w:rFonts w:eastAsia="Times New Roman"/>
                <w:b/>
              </w:rPr>
            </w:pPr>
            <w:r w:rsidRPr="00EF578E">
              <w:rPr>
                <w:rFonts w:eastAsia="Times New Roman"/>
              </w:rPr>
              <w:t xml:space="preserve">       96</w:t>
            </w:r>
          </w:p>
        </w:tc>
      </w:tr>
      <w:tr w:rsidR="00EF578E" w:rsidRPr="00EF578E" w14:paraId="0DD848E4" w14:textId="77777777" w:rsidTr="00FE1ACF">
        <w:tc>
          <w:tcPr>
            <w:tcW w:w="1620" w:type="dxa"/>
            <w:vAlign w:val="center"/>
          </w:tcPr>
          <w:p w14:paraId="0188FE45" w14:textId="77777777" w:rsidR="00933FDA" w:rsidRPr="00EF578E" w:rsidRDefault="00933FDA" w:rsidP="00FE1ACF">
            <w:pPr>
              <w:spacing w:line="240" w:lineRule="auto"/>
              <w:rPr>
                <w:rFonts w:eastAsia="Times New Roman"/>
              </w:rPr>
            </w:pPr>
            <w:r w:rsidRPr="00EF578E">
              <w:rPr>
                <w:rFonts w:eastAsia="Times New Roman"/>
              </w:rPr>
              <w:t xml:space="preserve">Black/African </w:t>
            </w:r>
          </w:p>
        </w:tc>
        <w:tc>
          <w:tcPr>
            <w:tcW w:w="1620" w:type="dxa"/>
            <w:tcMar>
              <w:top w:w="0" w:type="dxa"/>
              <w:left w:w="108" w:type="dxa"/>
              <w:bottom w:w="0" w:type="dxa"/>
              <w:right w:w="108" w:type="dxa"/>
            </w:tcMar>
            <w:vAlign w:val="center"/>
          </w:tcPr>
          <w:p w14:paraId="7F8F3B55" w14:textId="77777777" w:rsidR="00933FDA" w:rsidRPr="00EF578E" w:rsidRDefault="00933FDA" w:rsidP="00FE1ACF">
            <w:pPr>
              <w:spacing w:line="240" w:lineRule="auto"/>
              <w:rPr>
                <w:rFonts w:eastAsia="Times New Roman"/>
              </w:rPr>
            </w:pPr>
            <w:r w:rsidRPr="00EF578E">
              <w:rPr>
                <w:rFonts w:eastAsia="Times New Roman"/>
              </w:rPr>
              <w:t xml:space="preserve">          6</w:t>
            </w:r>
          </w:p>
        </w:tc>
        <w:tc>
          <w:tcPr>
            <w:tcW w:w="1530" w:type="dxa"/>
            <w:tcMar>
              <w:top w:w="0" w:type="dxa"/>
              <w:left w:w="108" w:type="dxa"/>
              <w:bottom w:w="0" w:type="dxa"/>
              <w:right w:w="108" w:type="dxa"/>
            </w:tcMar>
            <w:vAlign w:val="center"/>
          </w:tcPr>
          <w:p w14:paraId="34E43AC5" w14:textId="77777777" w:rsidR="00933FDA" w:rsidRPr="00EF578E" w:rsidRDefault="00933FDA" w:rsidP="00FE1ACF">
            <w:pPr>
              <w:spacing w:line="240" w:lineRule="auto"/>
              <w:rPr>
                <w:rFonts w:eastAsia="Times New Roman"/>
                <w:bCs/>
              </w:rPr>
            </w:pPr>
            <w:r w:rsidRPr="00EF578E">
              <w:rPr>
                <w:rFonts w:eastAsia="Times New Roman"/>
                <w:bCs/>
              </w:rPr>
              <w:t xml:space="preserve">       20</w:t>
            </w:r>
          </w:p>
        </w:tc>
        <w:tc>
          <w:tcPr>
            <w:tcW w:w="3060" w:type="dxa"/>
            <w:tcMar>
              <w:top w:w="0" w:type="dxa"/>
              <w:left w:w="108" w:type="dxa"/>
              <w:bottom w:w="0" w:type="dxa"/>
              <w:right w:w="108" w:type="dxa"/>
            </w:tcMar>
            <w:vAlign w:val="center"/>
          </w:tcPr>
          <w:p w14:paraId="32AF6591" w14:textId="77777777" w:rsidR="00933FDA" w:rsidRPr="00EF578E" w:rsidRDefault="00933FDA" w:rsidP="00FE1ACF">
            <w:pPr>
              <w:spacing w:line="240" w:lineRule="auto"/>
              <w:rPr>
                <w:rFonts w:eastAsia="Times New Roman"/>
              </w:rPr>
            </w:pPr>
            <w:r w:rsidRPr="00EF578E">
              <w:rPr>
                <w:rFonts w:eastAsia="Times New Roman"/>
              </w:rPr>
              <w:t xml:space="preserve">       0</w:t>
            </w:r>
          </w:p>
        </w:tc>
      </w:tr>
      <w:tr w:rsidR="00EF578E" w:rsidRPr="00EF578E" w14:paraId="7F5302FE" w14:textId="77777777" w:rsidTr="00FE1ACF">
        <w:tc>
          <w:tcPr>
            <w:tcW w:w="1620" w:type="dxa"/>
            <w:vAlign w:val="center"/>
          </w:tcPr>
          <w:p w14:paraId="3D7104CE" w14:textId="77777777" w:rsidR="00933FDA" w:rsidRPr="00EF578E" w:rsidRDefault="00933FDA" w:rsidP="00FE1ACF">
            <w:pPr>
              <w:spacing w:line="240" w:lineRule="auto"/>
              <w:rPr>
                <w:rFonts w:eastAsia="Times New Roman"/>
              </w:rPr>
            </w:pPr>
            <w:r w:rsidRPr="00EF578E">
              <w:rPr>
                <w:rFonts w:eastAsia="Times New Roman"/>
              </w:rPr>
              <w:t xml:space="preserve">Asian </w:t>
            </w:r>
          </w:p>
        </w:tc>
        <w:tc>
          <w:tcPr>
            <w:tcW w:w="1620" w:type="dxa"/>
            <w:tcMar>
              <w:top w:w="0" w:type="dxa"/>
              <w:left w:w="108" w:type="dxa"/>
              <w:bottom w:w="0" w:type="dxa"/>
              <w:right w:w="108" w:type="dxa"/>
            </w:tcMar>
            <w:vAlign w:val="center"/>
          </w:tcPr>
          <w:p w14:paraId="33D23298" w14:textId="77777777" w:rsidR="00933FDA" w:rsidRPr="00EF578E" w:rsidRDefault="00933FDA" w:rsidP="00FE1ACF">
            <w:pPr>
              <w:spacing w:line="240" w:lineRule="auto"/>
              <w:jc w:val="center"/>
              <w:rPr>
                <w:rFonts w:eastAsia="Times New Roman"/>
              </w:rPr>
            </w:pPr>
            <w:r w:rsidRPr="00EF578E">
              <w:rPr>
                <w:rFonts w:eastAsia="Times New Roman"/>
              </w:rPr>
              <w:t>19</w:t>
            </w:r>
          </w:p>
        </w:tc>
        <w:tc>
          <w:tcPr>
            <w:tcW w:w="1530" w:type="dxa"/>
            <w:tcMar>
              <w:top w:w="0" w:type="dxa"/>
              <w:left w:w="108" w:type="dxa"/>
              <w:bottom w:w="0" w:type="dxa"/>
              <w:right w:w="108" w:type="dxa"/>
            </w:tcMar>
            <w:vAlign w:val="center"/>
          </w:tcPr>
          <w:p w14:paraId="21EBD04E" w14:textId="77777777" w:rsidR="00933FDA" w:rsidRPr="00EF578E" w:rsidRDefault="00933FDA" w:rsidP="00FE1ACF">
            <w:pPr>
              <w:spacing w:line="240" w:lineRule="auto"/>
              <w:rPr>
                <w:rFonts w:eastAsia="Times New Roman"/>
                <w:bCs/>
              </w:rPr>
            </w:pPr>
            <w:r w:rsidRPr="00EF578E">
              <w:rPr>
                <w:rFonts w:eastAsia="Times New Roman"/>
                <w:bCs/>
              </w:rPr>
              <w:t xml:space="preserve">       0</w:t>
            </w:r>
          </w:p>
        </w:tc>
        <w:tc>
          <w:tcPr>
            <w:tcW w:w="3060" w:type="dxa"/>
            <w:tcMar>
              <w:top w:w="0" w:type="dxa"/>
              <w:left w:w="108" w:type="dxa"/>
              <w:bottom w:w="0" w:type="dxa"/>
              <w:right w:w="108" w:type="dxa"/>
            </w:tcMar>
            <w:vAlign w:val="center"/>
          </w:tcPr>
          <w:p w14:paraId="6EA30711" w14:textId="77777777" w:rsidR="00933FDA" w:rsidRPr="00EF578E" w:rsidRDefault="00933FDA" w:rsidP="00FE1ACF">
            <w:pPr>
              <w:spacing w:line="240" w:lineRule="auto"/>
              <w:rPr>
                <w:rFonts w:eastAsia="Times New Roman"/>
              </w:rPr>
            </w:pPr>
            <w:r w:rsidRPr="00EF578E">
              <w:rPr>
                <w:rFonts w:eastAsia="Times New Roman"/>
              </w:rPr>
              <w:t xml:space="preserve">       0</w:t>
            </w:r>
          </w:p>
        </w:tc>
      </w:tr>
      <w:tr w:rsidR="00933FDA" w:rsidRPr="00EF578E" w14:paraId="64A7E6E6" w14:textId="77777777" w:rsidTr="00FE1ACF">
        <w:tc>
          <w:tcPr>
            <w:tcW w:w="1620" w:type="dxa"/>
            <w:tcBorders>
              <w:bottom w:val="single" w:sz="4" w:space="0" w:color="000000"/>
            </w:tcBorders>
            <w:vAlign w:val="center"/>
          </w:tcPr>
          <w:p w14:paraId="2EA6D92A" w14:textId="77777777" w:rsidR="00933FDA" w:rsidRPr="00EF578E" w:rsidRDefault="00933FDA" w:rsidP="00FE1ACF">
            <w:pPr>
              <w:spacing w:line="240" w:lineRule="auto"/>
              <w:rPr>
                <w:rFonts w:eastAsia="Times New Roman"/>
              </w:rPr>
            </w:pPr>
            <w:r w:rsidRPr="00EF578E">
              <w:rPr>
                <w:rFonts w:eastAsia="Times New Roman"/>
              </w:rPr>
              <w:t>Other</w:t>
            </w:r>
          </w:p>
        </w:tc>
        <w:tc>
          <w:tcPr>
            <w:tcW w:w="1620" w:type="dxa"/>
            <w:tcBorders>
              <w:bottom w:val="single" w:sz="4" w:space="0" w:color="000000"/>
            </w:tcBorders>
            <w:tcMar>
              <w:top w:w="0" w:type="dxa"/>
              <w:left w:w="108" w:type="dxa"/>
              <w:bottom w:w="0" w:type="dxa"/>
              <w:right w:w="108" w:type="dxa"/>
            </w:tcMar>
            <w:vAlign w:val="center"/>
          </w:tcPr>
          <w:p w14:paraId="51E5E2B8" w14:textId="77777777" w:rsidR="00933FDA" w:rsidRPr="00EF578E" w:rsidRDefault="00933FDA" w:rsidP="00FE1ACF">
            <w:pPr>
              <w:spacing w:line="240" w:lineRule="auto"/>
              <w:jc w:val="center"/>
              <w:rPr>
                <w:rFonts w:eastAsia="Times New Roman"/>
              </w:rPr>
            </w:pPr>
            <w:r w:rsidRPr="00EF578E">
              <w:rPr>
                <w:rFonts w:eastAsia="Times New Roman"/>
              </w:rPr>
              <w:t>11</w:t>
            </w:r>
          </w:p>
        </w:tc>
        <w:tc>
          <w:tcPr>
            <w:tcW w:w="1530" w:type="dxa"/>
            <w:tcBorders>
              <w:bottom w:val="single" w:sz="4" w:space="0" w:color="000000"/>
            </w:tcBorders>
            <w:tcMar>
              <w:top w:w="0" w:type="dxa"/>
              <w:left w:w="108" w:type="dxa"/>
              <w:bottom w:w="0" w:type="dxa"/>
              <w:right w:w="108" w:type="dxa"/>
            </w:tcMar>
            <w:vAlign w:val="center"/>
          </w:tcPr>
          <w:p w14:paraId="7B378B1A" w14:textId="77777777" w:rsidR="00933FDA" w:rsidRPr="00EF578E" w:rsidRDefault="00933FDA" w:rsidP="00FE1ACF">
            <w:pPr>
              <w:spacing w:line="240" w:lineRule="auto"/>
              <w:rPr>
                <w:rFonts w:eastAsia="Times New Roman"/>
                <w:bCs/>
              </w:rPr>
            </w:pPr>
            <w:r w:rsidRPr="00EF578E">
              <w:rPr>
                <w:bCs/>
              </w:rPr>
              <w:t xml:space="preserve">       8</w:t>
            </w:r>
          </w:p>
        </w:tc>
        <w:tc>
          <w:tcPr>
            <w:tcW w:w="3060" w:type="dxa"/>
            <w:tcBorders>
              <w:bottom w:val="single" w:sz="4" w:space="0" w:color="000000"/>
            </w:tcBorders>
            <w:tcMar>
              <w:top w:w="0" w:type="dxa"/>
              <w:left w:w="108" w:type="dxa"/>
              <w:bottom w:w="0" w:type="dxa"/>
              <w:right w:w="108" w:type="dxa"/>
            </w:tcMar>
            <w:vAlign w:val="center"/>
          </w:tcPr>
          <w:p w14:paraId="1CE0519E" w14:textId="77777777" w:rsidR="00933FDA" w:rsidRPr="00EF578E" w:rsidRDefault="00933FDA" w:rsidP="00FE1ACF">
            <w:pPr>
              <w:spacing w:line="240" w:lineRule="auto"/>
              <w:rPr>
                <w:rFonts w:eastAsia="Times New Roman"/>
              </w:rPr>
            </w:pPr>
            <w:r w:rsidRPr="00EF578E">
              <w:rPr>
                <w:rFonts w:eastAsia="Times New Roman"/>
              </w:rPr>
              <w:t xml:space="preserve">       4</w:t>
            </w:r>
          </w:p>
        </w:tc>
      </w:tr>
      <w:bookmarkEnd w:id="2"/>
    </w:tbl>
    <w:p w14:paraId="1851F0DB" w14:textId="77777777" w:rsidR="00933FDA" w:rsidRPr="00EF578E" w:rsidRDefault="00933FDA" w:rsidP="00933FDA"/>
    <w:p w14:paraId="1A91B93C" w14:textId="77777777" w:rsidR="00933FDA" w:rsidRPr="00EF578E" w:rsidRDefault="00933FDA" w:rsidP="00933FDA">
      <w:r w:rsidRPr="00EF578E">
        <w:rPr>
          <w:b/>
          <w:bCs/>
        </w:rPr>
        <w:t xml:space="preserve">Supplemental Result #3: </w:t>
      </w:r>
      <w:r w:rsidRPr="00EF578E">
        <w:t xml:space="preserve">In response to a comment from an anonymous reviewer regarding </w:t>
      </w:r>
      <w:bookmarkStart w:id="3" w:name="_Hlk166267235"/>
      <w:r w:rsidRPr="00EF578E">
        <w:t>external validity of S-PEST and PHIT, we leveraged two self-report items about history of financial fraud participants has experienced in their real life, that were asked as part of our exit survey</w:t>
      </w:r>
      <w:bookmarkEnd w:id="3"/>
      <w:r w:rsidRPr="00EF578E">
        <w:t xml:space="preserve"> and phrased as follows: </w:t>
      </w:r>
    </w:p>
    <w:p w14:paraId="637BE4B3" w14:textId="77777777" w:rsidR="00933FDA" w:rsidRPr="00EF578E" w:rsidRDefault="00933FDA" w:rsidP="00933FDA"/>
    <w:p w14:paraId="23017FD2" w14:textId="77777777" w:rsidR="00933FDA" w:rsidRPr="00EF578E" w:rsidRDefault="00933FDA" w:rsidP="00933FDA">
      <w:r w:rsidRPr="00EF578E">
        <w:rPr>
          <w:b/>
          <w:bCs/>
        </w:rPr>
        <w:t>Q1)</w:t>
      </w:r>
      <w:r w:rsidRPr="00EF578E">
        <w:t xml:space="preserve"> Have you ever been the victim of a scam?     Yes   No</w:t>
      </w:r>
    </w:p>
    <w:p w14:paraId="0B915822" w14:textId="77777777" w:rsidR="00933FDA" w:rsidRPr="00EF578E" w:rsidRDefault="00933FDA" w:rsidP="00933FDA">
      <w:r w:rsidRPr="00EF578E">
        <w:rPr>
          <w:b/>
          <w:bCs/>
        </w:rPr>
        <w:t>Q2)</w:t>
      </w:r>
      <w:r w:rsidRPr="00EF578E">
        <w:t xml:space="preserve"> If you realized that you were getting scammed, were you able to stop the scam?    Yes    No</w:t>
      </w:r>
    </w:p>
    <w:p w14:paraId="61EED6B5" w14:textId="77777777" w:rsidR="00933FDA" w:rsidRPr="00EF578E" w:rsidRDefault="00933FDA" w:rsidP="00933FDA"/>
    <w:p w14:paraId="22AFCD19" w14:textId="48C6CB6E" w:rsidR="00933FDA" w:rsidRPr="00EF578E" w:rsidRDefault="00933FDA" w:rsidP="00933FDA">
      <w:bookmarkStart w:id="4" w:name="_Hlk166271024"/>
      <w:r w:rsidRPr="00EF578E">
        <w:lastRenderedPageBreak/>
        <w:t xml:space="preserve">We conducted two separate logistic regression models on participant responses to these two items, respectively, with S-PEST and PHIT scores as predictors. We found that participants who were more susceptible to our email phishing in PHIT had become victim of a scam in their real life (assessed via Q1; </w:t>
      </w:r>
      <w:r w:rsidRPr="00EF578E">
        <w:rPr>
          <w:i/>
          <w:iCs/>
        </w:rPr>
        <w:t>z</w:t>
      </w:r>
      <w:r w:rsidRPr="00EF578E">
        <w:t xml:space="preserve"> = 2.21, </w:t>
      </w:r>
      <w:r w:rsidRPr="00EF578E">
        <w:rPr>
          <w:i/>
          <w:iCs/>
        </w:rPr>
        <w:t xml:space="preserve">p </w:t>
      </w:r>
      <w:r w:rsidRPr="00EF578E">
        <w:t>= .027); there was no significant effect of S-PEST performance on this item (</w:t>
      </w:r>
      <w:r w:rsidRPr="00EF578E">
        <w:rPr>
          <w:i/>
          <w:iCs/>
        </w:rPr>
        <w:t>z</w:t>
      </w:r>
      <w:r w:rsidRPr="00EF578E">
        <w:t xml:space="preserve"> = 0.13, </w:t>
      </w:r>
      <w:r w:rsidRPr="00EF578E">
        <w:rPr>
          <w:i/>
          <w:iCs/>
        </w:rPr>
        <w:t xml:space="preserve">p </w:t>
      </w:r>
      <w:r w:rsidRPr="00EF578E">
        <w:t xml:space="preserve">= .894). In addition, participants who had lower discrimination ability between phishing and safe emails in S-PEST had not been able to stop a scam in their real life (assessed via Q2; </w:t>
      </w:r>
      <w:r w:rsidRPr="00EF578E">
        <w:rPr>
          <w:i/>
          <w:iCs/>
        </w:rPr>
        <w:t>z</w:t>
      </w:r>
      <w:r w:rsidRPr="00EF578E">
        <w:t xml:space="preserve"> = 2.04, </w:t>
      </w:r>
      <w:r w:rsidRPr="00EF578E">
        <w:rPr>
          <w:i/>
          <w:iCs/>
        </w:rPr>
        <w:t xml:space="preserve">p </w:t>
      </w:r>
      <w:r w:rsidRPr="00EF578E">
        <w:t>= .042); there was no significant effect of PHIT performance on this item (</w:t>
      </w:r>
      <w:r w:rsidRPr="00EF578E">
        <w:rPr>
          <w:i/>
          <w:iCs/>
        </w:rPr>
        <w:t>z</w:t>
      </w:r>
      <w:r w:rsidRPr="00EF578E">
        <w:t xml:space="preserve"> = -0.61, </w:t>
      </w:r>
      <w:r w:rsidRPr="00EF578E">
        <w:rPr>
          <w:i/>
          <w:iCs/>
        </w:rPr>
        <w:t xml:space="preserve">p </w:t>
      </w:r>
      <w:r w:rsidRPr="00EF578E">
        <w:t xml:space="preserve">= .539). </w:t>
      </w:r>
      <w:bookmarkStart w:id="5" w:name="_Hlk166267302"/>
      <w:bookmarkEnd w:id="4"/>
      <w:r w:rsidRPr="00EF578E">
        <w:t>These findings further support the external validity of our in-lab controlled (S-PEST) and simulated (PHIT) phishing susceptibility measures.</w:t>
      </w:r>
      <w:bookmarkEnd w:id="5"/>
      <w:r w:rsidRPr="00EF578E">
        <w:t xml:space="preserve"> We, however, would like to highlight that these findings are somewhat preliminary in nature and should be interpreted with caution given that only 26.5% (N = 48) of participants indicated previous scam victimization (in response to Q1) and only 4.3% (N = 8) of participants indicated that they had not been able to stop the scheme (in response to Q2). These numbers are in line with statistics of fraud going underreported, especially among older adults</w:t>
      </w:r>
      <w:r w:rsidR="00720747" w:rsidRPr="00EF578E">
        <w:fldChar w:fldCharType="begin"/>
      </w:r>
      <w:r w:rsidR="00720747" w:rsidRPr="00EF578E">
        <w:instrText xml:space="preserve"> ADDIN ZOTERO_ITEM CSL_CITATION {"citationID":"kEQZvOu2","properties":{"formattedCitation":"\\super 5\\nosupersub{}","plainCitation":"5","noteIndex":0},"citationItems":[{"id":927,"uris":["http://zotero.org/groups/5095092/items/UWC9E33V"],"itemData":{"id":927,"type":"article-journal","language":"en","source":"Zotero","title":"AARP Foundation National Fraud Victim Study","author":[{"family":"Pak","given":"Karla"},{"family":"Shadel","given":"Doug"},{"family":"Office","given":"AARP Washington State"}]}}],"schema":"https://github.com/citation-style-language/schema/raw/master/csl-citation.json"} </w:instrText>
      </w:r>
      <w:r w:rsidR="00720747" w:rsidRPr="00EF578E">
        <w:fldChar w:fldCharType="separate"/>
      </w:r>
      <w:r w:rsidR="00720747" w:rsidRPr="00EF578E">
        <w:rPr>
          <w:vertAlign w:val="superscript"/>
        </w:rPr>
        <w:t>5</w:t>
      </w:r>
      <w:r w:rsidR="00720747" w:rsidRPr="00EF578E">
        <w:fldChar w:fldCharType="end"/>
      </w:r>
      <w:r w:rsidRPr="00EF578E">
        <w:t xml:space="preserve">, possibly due to embarrassment and/or fear of reporting or </w:t>
      </w:r>
      <w:bookmarkStart w:id="6" w:name="_Hlk166267369"/>
      <w:r w:rsidRPr="00EF578E">
        <w:t>due to lack of awareness of the victimization</w:t>
      </w:r>
      <w:r w:rsidR="00720747" w:rsidRPr="00EF578E">
        <w:fldChar w:fldCharType="begin"/>
      </w:r>
      <w:r w:rsidR="00720747" w:rsidRPr="00EF578E">
        <w:instrText xml:space="preserve"> ADDIN ZOTERO_ITEM CSL_CITATION {"citationID":"IH02SjBF","properties":{"formattedCitation":"\\super 6\\nosupersub{}","plainCitation":"6","noteIndex":0},"citationItems":[{"id":163,"uris":["http://zotero.org/groups/5095092/items/LQCQLH9X"],"itemData":{"id":163,"type":"article-journal","abstract":"This article uses data from the largest study of fraud victims in England Wales to date to explore the impact of fraud on victims. Thirty face-to-face interviews and nearly 800 telephone interviews were conducted with fraud victims and family members. Basic demographic data on the profile of victims is provided and compared with victims of other crimes. More comprehensive data are also given relating to the impact of fraud, highlighting financial hardship, broken relationships, psychological effects, mental and physical health problems. The article also highlights secondary impacts, such as damage to reputation and celebrity as well as both positive and negative changes in behaviour. The wide variation in the impact of fraud on victims is highlighted: with some victims reporting little or no impact of fraud whereas others clearly suffer devastating impacts. This destroys the myth of fraud being almost entirely a victimless crime or a crime of lesser impact.","container-title":"Security Journal","DOI":"10.1057/sj.2012.11","ISSN":"1743-4645","issue":"1","journalAbbreviation":"Secur J","language":"en","page":"36-54","source":"Springer Link","title":"Not a victimless crime: The impact of fraud on individual victims and their families","title-short":"Not a victimless crime","volume":"27","author":[{"family":"Button","given":"Mark"},{"family":"Lewis","given":"Chris"},{"family":"Tapley","given":"Jacki"}],"issued":{"date-parts":[["2014",2,1]]}}}],"schema":"https://github.com/citation-style-language/schema/raw/master/csl-citation.json"} </w:instrText>
      </w:r>
      <w:r w:rsidR="00720747" w:rsidRPr="00EF578E">
        <w:fldChar w:fldCharType="separate"/>
      </w:r>
      <w:r w:rsidR="00720747" w:rsidRPr="00EF578E">
        <w:rPr>
          <w:vertAlign w:val="superscript"/>
        </w:rPr>
        <w:t>6</w:t>
      </w:r>
      <w:r w:rsidR="00720747" w:rsidRPr="00EF578E">
        <w:fldChar w:fldCharType="end"/>
      </w:r>
      <w:bookmarkEnd w:id="6"/>
      <w:r w:rsidRPr="00EF578E">
        <w:t>, severely underestimating the real magnitude of the problem</w:t>
      </w:r>
      <w:r w:rsidR="00720747" w:rsidRPr="00EF578E">
        <w:fldChar w:fldCharType="begin"/>
      </w:r>
      <w:r w:rsidR="00720747" w:rsidRPr="00EF578E">
        <w:instrText xml:space="preserve"> ADDIN ZOTERO_ITEM CSL_CITATION {"citationID":"yd3zdW67","properties":{"formattedCitation":"\\super 7\\nosupersub{}","plainCitation":"7","noteIndex":0},"citationItems":[{"id":930,"uris":["http://zotero.org/groups/5095092/items/CG8FKSKM"],"itemData":{"id":930,"type":"article-journal","abstract":"This study examines the effect of survey context on self-reported rates of personal fraud victimization, and explores if the effect is influenced by age and gender.Participants (3,000U.S. adults) were randomly assigned to 1 of the 3 versions of a fraud victimization questionnaire: questions about fraud were identical across conditions, however, the context varies. One questionnaire asked about crime, one about consumer buying experiences, and a third focused only on fraud.Participants who were asked about fraud victimization in the context of crime reported significantly less victimization (p &amp;lt; .05) than those in the fraud-alone condition, yet the number of reports from those asked within the context of a consumer survey did not differ from the fraud-alone condition. The effect of the crime context interacted with age (p &amp;lt; .05), such that there was no effect of survey context for the middle age group (35–64), and a strong effect for younger (25–34) and older (65 plus) adults. The combined effect of being female and older was associated with the greatest effect of crime context on self-reported fraud victimization.These findings inform the production of new surveys and guide the development of effective social and health policies.","container-title":"The Gerontologist","DOI":"10.1093/geront/gnv082","ISSN":"0016-9013","issue":"2","journalAbbreviation":"The Gerontologist","page":"329-340","source":"Silverchair","title":"How Does Survey Context Impact Self-reported Fraud Victimization?","volume":"57","author":[{"family":"Beals","given":"Michaela E."},{"family":"Carr","given":"Dawn C."},{"family":"Mottola","given":"Gary R."},{"family":"Deevy","given":"Martha J."},{"family":"Carstensen","given":"Laura L."}],"issued":{"date-parts":[["2017",4,1]]}}}],"schema":"https://github.com/citation-style-language/schema/raw/master/csl-citation.json"} </w:instrText>
      </w:r>
      <w:r w:rsidR="00720747" w:rsidRPr="00EF578E">
        <w:fldChar w:fldCharType="separate"/>
      </w:r>
      <w:r w:rsidR="00720747" w:rsidRPr="00EF578E">
        <w:rPr>
          <w:vertAlign w:val="superscript"/>
        </w:rPr>
        <w:t>7</w:t>
      </w:r>
      <w:r w:rsidR="00720747" w:rsidRPr="00EF578E">
        <w:fldChar w:fldCharType="end"/>
      </w:r>
      <w:r w:rsidR="00720747" w:rsidRPr="00EF578E">
        <w:t>.</w:t>
      </w:r>
    </w:p>
    <w:p w14:paraId="4D5C0EC6" w14:textId="77777777" w:rsidR="00933FDA" w:rsidRPr="00EF578E" w:rsidRDefault="00933FDA" w:rsidP="00933FDA">
      <w:pPr>
        <w:spacing w:line="240" w:lineRule="auto"/>
      </w:pPr>
    </w:p>
    <w:p w14:paraId="0B2EB7D0" w14:textId="6D1D28AC" w:rsidR="00B44987" w:rsidRPr="00EF578E" w:rsidRDefault="009D2086" w:rsidP="009D2086">
      <w:pPr>
        <w:jc w:val="center"/>
        <w:rPr>
          <w:b/>
          <w:bCs/>
        </w:rPr>
      </w:pPr>
      <w:r w:rsidRPr="00EF578E">
        <w:rPr>
          <w:b/>
          <w:bCs/>
        </w:rPr>
        <w:t>References</w:t>
      </w:r>
    </w:p>
    <w:p w14:paraId="586695F3" w14:textId="77777777" w:rsidR="009D2086" w:rsidRPr="00EF578E" w:rsidRDefault="009D2086" w:rsidP="009D2086">
      <w:pPr>
        <w:pStyle w:val="Bibliography"/>
        <w:spacing w:line="276" w:lineRule="auto"/>
      </w:pPr>
      <w:r w:rsidRPr="00EF578E">
        <w:rPr>
          <w:b/>
          <w:bCs/>
        </w:rPr>
        <w:fldChar w:fldCharType="begin"/>
      </w:r>
      <w:r w:rsidRPr="00EF578E">
        <w:rPr>
          <w:b/>
          <w:bCs/>
        </w:rPr>
        <w:instrText xml:space="preserve"> ADDIN ZOTERO_BIBL {"uncited":[],"omitted":[],"custom":[]} CSL_BIBLIOGRAPHY </w:instrText>
      </w:r>
      <w:r w:rsidRPr="00EF578E">
        <w:rPr>
          <w:b/>
          <w:bCs/>
        </w:rPr>
        <w:fldChar w:fldCharType="separate"/>
      </w:r>
      <w:r w:rsidRPr="00EF578E">
        <w:t>1.</w:t>
      </w:r>
      <w:r w:rsidRPr="00EF578E">
        <w:tab/>
        <w:t xml:space="preserve">Reiman, E. M. </w:t>
      </w:r>
      <w:r w:rsidRPr="00EF578E">
        <w:rPr>
          <w:i/>
          <w:iCs/>
        </w:rPr>
        <w:t>et al.</w:t>
      </w:r>
      <w:r w:rsidRPr="00EF578E">
        <w:t xml:space="preserve"> Exceptionally low likelihood of Alzheimer’s dementia in APOE2 homozygotes from a 5,000-person neuropathological study. </w:t>
      </w:r>
      <w:r w:rsidRPr="00EF578E">
        <w:rPr>
          <w:i/>
          <w:iCs/>
        </w:rPr>
        <w:t>Nat Commun</w:t>
      </w:r>
      <w:r w:rsidRPr="00EF578E">
        <w:t xml:space="preserve"> </w:t>
      </w:r>
      <w:r w:rsidRPr="00EF578E">
        <w:rPr>
          <w:b/>
          <w:bCs/>
        </w:rPr>
        <w:t>11</w:t>
      </w:r>
      <w:r w:rsidRPr="00EF578E">
        <w:t>, 667 (2020).</w:t>
      </w:r>
    </w:p>
    <w:p w14:paraId="72936304" w14:textId="77777777" w:rsidR="009D2086" w:rsidRPr="00EF578E" w:rsidRDefault="009D2086" w:rsidP="009D2086">
      <w:pPr>
        <w:pStyle w:val="Bibliography"/>
        <w:spacing w:line="276" w:lineRule="auto"/>
      </w:pPr>
      <w:r w:rsidRPr="00EF578E">
        <w:t>2.</w:t>
      </w:r>
      <w:r w:rsidRPr="00EF578E">
        <w:tab/>
        <w:t xml:space="preserve">Goldberg, T. E., Huey, E. D. &amp; Devanand, D. P. Association of APOE e2 genotype with Alzheimer’s and non-Alzheimer’s neurodegenerative pathologies. </w:t>
      </w:r>
      <w:r w:rsidRPr="00EF578E">
        <w:rPr>
          <w:i/>
          <w:iCs/>
        </w:rPr>
        <w:t>Nat Commun</w:t>
      </w:r>
      <w:r w:rsidRPr="00EF578E">
        <w:t xml:space="preserve"> </w:t>
      </w:r>
      <w:r w:rsidRPr="00EF578E">
        <w:rPr>
          <w:b/>
          <w:bCs/>
        </w:rPr>
        <w:t>11</w:t>
      </w:r>
      <w:r w:rsidRPr="00EF578E">
        <w:t>, 4727 (2020).</w:t>
      </w:r>
    </w:p>
    <w:p w14:paraId="1B4A8532" w14:textId="77777777" w:rsidR="009D2086" w:rsidRPr="00EF578E" w:rsidRDefault="009D2086" w:rsidP="009D2086">
      <w:pPr>
        <w:pStyle w:val="Bibliography"/>
        <w:spacing w:line="276" w:lineRule="auto"/>
      </w:pPr>
      <w:r w:rsidRPr="00EF578E">
        <w:t>3.</w:t>
      </w:r>
      <w:r w:rsidRPr="00EF578E">
        <w:tab/>
        <w:t xml:space="preserve">Oveisgharan, S. </w:t>
      </w:r>
      <w:r w:rsidRPr="00EF578E">
        <w:rPr>
          <w:i/>
          <w:iCs/>
        </w:rPr>
        <w:t>et al.</w:t>
      </w:r>
      <w:r w:rsidRPr="00EF578E">
        <w:t xml:space="preserve"> APOE ε2ε4 genotype, incident AD and MCI, cognitive decline, and AD pathology in older adults. </w:t>
      </w:r>
      <w:r w:rsidRPr="00EF578E">
        <w:rPr>
          <w:i/>
          <w:iCs/>
        </w:rPr>
        <w:t>Neurology</w:t>
      </w:r>
      <w:r w:rsidRPr="00EF578E">
        <w:t xml:space="preserve"> </w:t>
      </w:r>
      <w:r w:rsidRPr="00EF578E">
        <w:rPr>
          <w:b/>
          <w:bCs/>
        </w:rPr>
        <w:t>90</w:t>
      </w:r>
      <w:r w:rsidRPr="00EF578E">
        <w:t>, e2127–e2134 (2018).</w:t>
      </w:r>
    </w:p>
    <w:p w14:paraId="14E482A5" w14:textId="77777777" w:rsidR="009D2086" w:rsidRPr="00EF578E" w:rsidRDefault="009D2086" w:rsidP="009D2086">
      <w:pPr>
        <w:pStyle w:val="Bibliography"/>
        <w:spacing w:line="276" w:lineRule="auto"/>
      </w:pPr>
      <w:r w:rsidRPr="00EF578E">
        <w:t>4.</w:t>
      </w:r>
      <w:r w:rsidRPr="00EF578E">
        <w:tab/>
        <w:t xml:space="preserve">Farrer, L. A. </w:t>
      </w:r>
      <w:r w:rsidRPr="00EF578E">
        <w:rPr>
          <w:i/>
          <w:iCs/>
        </w:rPr>
        <w:t>et al.</w:t>
      </w:r>
      <w:r w:rsidRPr="00EF578E">
        <w:t xml:space="preserve"> Effects of Age, Sex, and Ethnicity on the Association Between Apolipoprotein E Genotype and Alzheimer Disease: A Meta-analysis. </w:t>
      </w:r>
      <w:r w:rsidRPr="00EF578E">
        <w:rPr>
          <w:i/>
          <w:iCs/>
        </w:rPr>
        <w:t>JAMA</w:t>
      </w:r>
      <w:r w:rsidRPr="00EF578E">
        <w:t xml:space="preserve"> </w:t>
      </w:r>
      <w:r w:rsidRPr="00EF578E">
        <w:rPr>
          <w:b/>
          <w:bCs/>
        </w:rPr>
        <w:t>278</w:t>
      </w:r>
      <w:r w:rsidRPr="00EF578E">
        <w:t>, 1349–1356 (1997).</w:t>
      </w:r>
    </w:p>
    <w:p w14:paraId="1D749F41" w14:textId="77777777" w:rsidR="009D2086" w:rsidRPr="00EF578E" w:rsidRDefault="009D2086" w:rsidP="009D2086">
      <w:pPr>
        <w:pStyle w:val="Bibliography"/>
        <w:spacing w:line="276" w:lineRule="auto"/>
      </w:pPr>
      <w:r w:rsidRPr="00EF578E">
        <w:t>5.</w:t>
      </w:r>
      <w:r w:rsidRPr="00EF578E">
        <w:tab/>
        <w:t>Pak, K., Shadel, D. &amp; Office, A. W. S. AARP Foundation National Fraud Victim Study.</w:t>
      </w:r>
    </w:p>
    <w:p w14:paraId="1E0E33A4" w14:textId="77777777" w:rsidR="009D2086" w:rsidRPr="00EF578E" w:rsidRDefault="009D2086" w:rsidP="009D2086">
      <w:pPr>
        <w:pStyle w:val="Bibliography"/>
        <w:spacing w:line="276" w:lineRule="auto"/>
      </w:pPr>
      <w:r w:rsidRPr="00EF578E">
        <w:t>6.</w:t>
      </w:r>
      <w:r w:rsidRPr="00EF578E">
        <w:tab/>
        <w:t xml:space="preserve">Button, M., Lewis, C. &amp; Tapley, J. Not a victimless crime: The impact of fraud on individual victims and their families. </w:t>
      </w:r>
      <w:r w:rsidRPr="00EF578E">
        <w:rPr>
          <w:i/>
          <w:iCs/>
        </w:rPr>
        <w:t>Secur J</w:t>
      </w:r>
      <w:r w:rsidRPr="00EF578E">
        <w:t xml:space="preserve"> </w:t>
      </w:r>
      <w:r w:rsidRPr="00EF578E">
        <w:rPr>
          <w:b/>
          <w:bCs/>
        </w:rPr>
        <w:t>27</w:t>
      </w:r>
      <w:r w:rsidRPr="00EF578E">
        <w:t>, 36–54 (2014).</w:t>
      </w:r>
    </w:p>
    <w:p w14:paraId="21DFE8CE" w14:textId="77777777" w:rsidR="009D2086" w:rsidRPr="00EF578E" w:rsidRDefault="009D2086" w:rsidP="009D2086">
      <w:pPr>
        <w:pStyle w:val="Bibliography"/>
        <w:spacing w:line="276" w:lineRule="auto"/>
      </w:pPr>
      <w:r w:rsidRPr="00EF578E">
        <w:t>7.</w:t>
      </w:r>
      <w:r w:rsidRPr="00EF578E">
        <w:tab/>
        <w:t xml:space="preserve">Beals, M. E., Carr, D. C., Mottola, G. R., Deevy, M. J. &amp; Carstensen, L. L. How Does Survey Context Impact Self-reported Fraud Victimization? </w:t>
      </w:r>
      <w:r w:rsidRPr="00EF578E">
        <w:rPr>
          <w:i/>
          <w:iCs/>
        </w:rPr>
        <w:t>The Gerontologist</w:t>
      </w:r>
      <w:r w:rsidRPr="00EF578E">
        <w:t xml:space="preserve"> </w:t>
      </w:r>
      <w:r w:rsidRPr="00EF578E">
        <w:rPr>
          <w:b/>
          <w:bCs/>
        </w:rPr>
        <w:t>57</w:t>
      </w:r>
      <w:r w:rsidRPr="00EF578E">
        <w:t>, 329–340 (2017).</w:t>
      </w:r>
    </w:p>
    <w:p w14:paraId="42F9941A" w14:textId="6F7D0A42" w:rsidR="009D2086" w:rsidRPr="00EF578E" w:rsidRDefault="009D2086" w:rsidP="009D2086">
      <w:pPr>
        <w:rPr>
          <w:b/>
          <w:bCs/>
        </w:rPr>
      </w:pPr>
      <w:r w:rsidRPr="00EF578E">
        <w:rPr>
          <w:b/>
          <w:bCs/>
        </w:rPr>
        <w:fldChar w:fldCharType="end"/>
      </w:r>
    </w:p>
    <w:sectPr w:rsidR="009D2086" w:rsidRPr="00EF57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FDA"/>
    <w:rsid w:val="00720747"/>
    <w:rsid w:val="007251D3"/>
    <w:rsid w:val="00933FDA"/>
    <w:rsid w:val="009D2086"/>
    <w:rsid w:val="00B44987"/>
    <w:rsid w:val="00B46168"/>
    <w:rsid w:val="00EF5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4CE10"/>
  <w15:chartTrackingRefBased/>
  <w15:docId w15:val="{B7716B86-1CBE-431A-BE86-4F3C9B5A4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FDA"/>
    <w:pPr>
      <w:shd w:val="clear" w:color="auto" w:fill="FFFFFF"/>
      <w:spacing w:after="0" w:line="276" w:lineRule="auto"/>
    </w:pPr>
    <w:rPr>
      <w:rFonts w:ascii="Arial" w:eastAsia="Arial" w:hAnsi="Arial" w:cs="Arial"/>
      <w:kern w:val="0"/>
      <w:lang w:val="en"/>
    </w:rPr>
  </w:style>
  <w:style w:type="paragraph" w:styleId="Heading1">
    <w:name w:val="heading 1"/>
    <w:basedOn w:val="Normal"/>
    <w:next w:val="Normal"/>
    <w:link w:val="Heading1Char"/>
    <w:uiPriority w:val="9"/>
    <w:qFormat/>
    <w:rsid w:val="00933F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F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F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F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F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F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F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F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F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F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F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F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F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F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F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F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F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FDA"/>
    <w:rPr>
      <w:rFonts w:eastAsiaTheme="majorEastAsia" w:cstheme="majorBidi"/>
      <w:color w:val="272727" w:themeColor="text1" w:themeTint="D8"/>
    </w:rPr>
  </w:style>
  <w:style w:type="paragraph" w:styleId="Title">
    <w:name w:val="Title"/>
    <w:basedOn w:val="Normal"/>
    <w:next w:val="Normal"/>
    <w:link w:val="TitleChar"/>
    <w:uiPriority w:val="10"/>
    <w:qFormat/>
    <w:rsid w:val="00933F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F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F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F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FDA"/>
    <w:pPr>
      <w:spacing w:before="160"/>
      <w:jc w:val="center"/>
    </w:pPr>
    <w:rPr>
      <w:i/>
      <w:iCs/>
      <w:color w:val="404040" w:themeColor="text1" w:themeTint="BF"/>
    </w:rPr>
  </w:style>
  <w:style w:type="character" w:customStyle="1" w:styleId="QuoteChar">
    <w:name w:val="Quote Char"/>
    <w:basedOn w:val="DefaultParagraphFont"/>
    <w:link w:val="Quote"/>
    <w:uiPriority w:val="29"/>
    <w:rsid w:val="00933FDA"/>
    <w:rPr>
      <w:i/>
      <w:iCs/>
      <w:color w:val="404040" w:themeColor="text1" w:themeTint="BF"/>
    </w:rPr>
  </w:style>
  <w:style w:type="paragraph" w:styleId="ListParagraph">
    <w:name w:val="List Paragraph"/>
    <w:basedOn w:val="Normal"/>
    <w:uiPriority w:val="34"/>
    <w:qFormat/>
    <w:rsid w:val="00933FDA"/>
    <w:pPr>
      <w:ind w:left="720"/>
      <w:contextualSpacing/>
    </w:pPr>
  </w:style>
  <w:style w:type="character" w:styleId="IntenseEmphasis">
    <w:name w:val="Intense Emphasis"/>
    <w:basedOn w:val="DefaultParagraphFont"/>
    <w:uiPriority w:val="21"/>
    <w:qFormat/>
    <w:rsid w:val="00933FDA"/>
    <w:rPr>
      <w:i/>
      <w:iCs/>
      <w:color w:val="0F4761" w:themeColor="accent1" w:themeShade="BF"/>
    </w:rPr>
  </w:style>
  <w:style w:type="paragraph" w:styleId="IntenseQuote">
    <w:name w:val="Intense Quote"/>
    <w:basedOn w:val="Normal"/>
    <w:next w:val="Normal"/>
    <w:link w:val="IntenseQuoteChar"/>
    <w:uiPriority w:val="30"/>
    <w:qFormat/>
    <w:rsid w:val="00933F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FDA"/>
    <w:rPr>
      <w:i/>
      <w:iCs/>
      <w:color w:val="0F4761" w:themeColor="accent1" w:themeShade="BF"/>
    </w:rPr>
  </w:style>
  <w:style w:type="character" w:styleId="IntenseReference">
    <w:name w:val="Intense Reference"/>
    <w:basedOn w:val="DefaultParagraphFont"/>
    <w:uiPriority w:val="32"/>
    <w:qFormat/>
    <w:rsid w:val="00933FDA"/>
    <w:rPr>
      <w:b/>
      <w:bCs/>
      <w:smallCaps/>
      <w:color w:val="0F4761" w:themeColor="accent1" w:themeShade="BF"/>
      <w:spacing w:val="5"/>
    </w:rPr>
  </w:style>
  <w:style w:type="character" w:styleId="Hyperlink">
    <w:name w:val="Hyperlink"/>
    <w:basedOn w:val="DefaultParagraphFont"/>
    <w:uiPriority w:val="99"/>
    <w:unhideWhenUsed/>
    <w:rsid w:val="00933FDA"/>
    <w:rPr>
      <w:color w:val="467886" w:themeColor="hyperlink"/>
      <w:u w:val="single"/>
    </w:rPr>
  </w:style>
  <w:style w:type="paragraph" w:styleId="Bibliography">
    <w:name w:val="Bibliography"/>
    <w:basedOn w:val="Normal"/>
    <w:next w:val="Normal"/>
    <w:uiPriority w:val="37"/>
    <w:unhideWhenUsed/>
    <w:rsid w:val="009D2086"/>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dpehlivanoglu@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499</Words>
  <Characters>1995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em Pehlivanoglu</dc:creator>
  <cp:keywords/>
  <dc:description/>
  <cp:lastModifiedBy>Didem Pehlivanoglu</cp:lastModifiedBy>
  <cp:revision>2</cp:revision>
  <dcterms:created xsi:type="dcterms:W3CDTF">2024-07-11T16:56:00Z</dcterms:created>
  <dcterms:modified xsi:type="dcterms:W3CDTF">2024-07-1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4p0aQKC"/&gt;&lt;style id="http://www.zotero.org/styles/nature" hasBibliography="1" bibliographyStyleHasBeenSet="1"/&gt;&lt;prefs&gt;&lt;pref name="fieldType" value="Field"/&gt;&lt;/prefs&gt;&lt;/data&gt;</vt:lpwstr>
  </property>
</Properties>
</file>